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198" w:rsidRPr="009A7DF7" w:rsidRDefault="00E74198" w:rsidP="00E74198">
      <w:pPr>
        <w:rPr>
          <w:rFonts w:ascii="Times New Roman" w:hAnsi="Times New Roman" w:cs="Times New Roman"/>
          <w:b/>
          <w:sz w:val="22"/>
        </w:rPr>
      </w:pPr>
      <w:r w:rsidRPr="009A7DF7">
        <w:rPr>
          <w:rFonts w:ascii="Times New Roman" w:hAnsi="Times New Roman" w:cs="Times New Roman"/>
          <w:b/>
          <w:sz w:val="22"/>
        </w:rPr>
        <w:t>Supplementary Table 1</w:t>
      </w:r>
      <w:r w:rsidR="00436EB4">
        <w:rPr>
          <w:rFonts w:ascii="Times New Roman" w:hAnsi="Times New Roman" w:cs="Times New Roman" w:hint="eastAsia"/>
          <w:b/>
          <w:sz w:val="22"/>
        </w:rPr>
        <w:t>. Characteristics of the tumor, type of infection and outcome</w:t>
      </w:r>
      <w:r w:rsidR="0099700C">
        <w:rPr>
          <w:rFonts w:ascii="Times New Roman" w:hAnsi="Times New Roman" w:cs="Times New Roman" w:hint="eastAsia"/>
          <w:b/>
          <w:sz w:val="22"/>
        </w:rPr>
        <w:t xml:space="preserve"> of the infectious</w:t>
      </w:r>
      <w:r w:rsidR="000631AB">
        <w:rPr>
          <w:rFonts w:ascii="Times New Roman" w:hAnsi="Times New Roman" w:cs="Times New Roman" w:hint="eastAsia"/>
          <w:b/>
          <w:sz w:val="22"/>
        </w:rPr>
        <w:t xml:space="preserve"> group</w:t>
      </w:r>
    </w:p>
    <w:p w:rsidR="00E74198" w:rsidRPr="009A7DF7" w:rsidRDefault="00E74198" w:rsidP="00E74198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14907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534"/>
        <w:gridCol w:w="2302"/>
        <w:gridCol w:w="3544"/>
        <w:gridCol w:w="1843"/>
        <w:gridCol w:w="2634"/>
        <w:gridCol w:w="2025"/>
        <w:gridCol w:w="2025"/>
      </w:tblGrid>
      <w:tr w:rsidR="00E74198" w:rsidRPr="009A7DF7" w:rsidTr="00D0484B">
        <w:tc>
          <w:tcPr>
            <w:tcW w:w="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No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Tumor location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Patholog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Resection degree</w:t>
            </w:r>
          </w:p>
        </w:tc>
        <w:tc>
          <w:tcPr>
            <w:tcW w:w="26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Bacteria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Type of infection</w:t>
            </w:r>
          </w:p>
        </w:tc>
        <w:tc>
          <w:tcPr>
            <w:tcW w:w="20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2"/>
              </w:rPr>
            </w:pPr>
            <w:r w:rsidRPr="009A7DF7">
              <w:rPr>
                <w:rFonts w:ascii="Times New Roman" w:hAnsi="Times New Roman" w:cs="Times New Roman"/>
                <w:b/>
                <w:bCs/>
                <w:sz w:val="22"/>
              </w:rPr>
              <w:t>Outcome</w:t>
            </w:r>
          </w:p>
        </w:tc>
      </w:tr>
      <w:tr w:rsidR="00E74198" w:rsidRPr="009A7DF7" w:rsidTr="00D0484B">
        <w:tc>
          <w:tcPr>
            <w:tcW w:w="534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 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Ependymoma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Staphylococcus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ureus</w:t>
            </w:r>
            <w:proofErr w:type="spellEnd"/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Bacterial</w:t>
            </w:r>
          </w:p>
        </w:tc>
        <w:tc>
          <w:tcPr>
            <w:tcW w:w="2025" w:type="dxa"/>
            <w:tcBorders>
              <w:top w:val="single" w:sz="4" w:space="0" w:color="auto"/>
            </w:tcBorders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Thalamus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Atypical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rhabdoid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tumor</w:t>
            </w:r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3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erebral hemispher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Ependym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4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Ependym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5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Subependymal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giant cell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6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Pineal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Mixed germ cell tumor</w:t>
            </w:r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7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erm cell tumor</w:t>
            </w:r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8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Pineal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Pineal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9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Basal ganglia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Germin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0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Posterior 3rd 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Tera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seudomonas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eroginosa</w:t>
            </w:r>
            <w:proofErr w:type="spellEnd"/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Bacterial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1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2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Choroid plexus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papill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3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Sellar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Staphylococcus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ureus</w:t>
            </w:r>
            <w:proofErr w:type="spellEnd"/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Bacterial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4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3rd 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Choroid plexus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papill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5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erebral hemispher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Ependym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6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3rd 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7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Medulloblas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8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3rd 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Mixed germ cell tumor</w:t>
            </w:r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19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Medulloblas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bookmarkStart w:id="0" w:name="OLE_LINK3"/>
            <w:bookmarkStart w:id="1" w:name="OLE_LINK4"/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cinetobacter</w:t>
            </w:r>
            <w:bookmarkEnd w:id="0"/>
            <w:bookmarkEnd w:id="1"/>
            <w:proofErr w:type="spellEnd"/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Bacterial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0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Sellar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1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Sellar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Craniopharyngi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seudomonas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eroginosa</w:t>
            </w:r>
            <w:proofErr w:type="spellEnd"/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Bacterial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2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Sellar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3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Sellar</w:t>
            </w:r>
            <w:proofErr w:type="spellEnd"/>
            <w:r w:rsidRPr="009A7DF7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Craniopharyngi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lastRenderedPageBreak/>
              <w:t xml:space="preserve">24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Posterior 3rd 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Germin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5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Posterior 3rd ventricl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Mature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tera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6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erebral hemispher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Meningi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ur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7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Hemangioblas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8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Medulloblast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29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erebral hemispher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9A7DF7">
              <w:rPr>
                <w:rFonts w:ascii="Times New Roman" w:hAnsi="Times New Roman" w:cs="Times New Roman"/>
                <w:sz w:val="22"/>
              </w:rPr>
              <w:t>Meningioma</w:t>
            </w:r>
            <w:proofErr w:type="spellEnd"/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  <w:tr w:rsidR="00E74198" w:rsidRPr="009A7DF7" w:rsidTr="00D0484B">
        <w:tc>
          <w:tcPr>
            <w:tcW w:w="534" w:type="dxa"/>
            <w:vAlign w:val="center"/>
          </w:tcPr>
          <w:p w:rsidR="00E74198" w:rsidRPr="009A7DF7" w:rsidRDefault="00E74198" w:rsidP="00D0484B">
            <w:pPr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 xml:space="preserve">30 </w:t>
            </w:r>
          </w:p>
        </w:tc>
        <w:tc>
          <w:tcPr>
            <w:tcW w:w="2302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Cerebral hemisphere</w:t>
            </w:r>
          </w:p>
        </w:tc>
        <w:tc>
          <w:tcPr>
            <w:tcW w:w="354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erm cell tumor</w:t>
            </w:r>
          </w:p>
        </w:tc>
        <w:tc>
          <w:tcPr>
            <w:tcW w:w="1843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634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egative CSF culture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2025" w:type="dxa"/>
            <w:vAlign w:val="center"/>
          </w:tcPr>
          <w:p w:rsidR="00E74198" w:rsidRPr="009A7DF7" w:rsidRDefault="00E74198" w:rsidP="00D0484B">
            <w:pPr>
              <w:jc w:val="center"/>
              <w:rPr>
                <w:rFonts w:ascii="Times New Roman" w:eastAsia="宋体" w:hAnsi="Times New Roman" w:cs="Times New Roman"/>
                <w:sz w:val="22"/>
              </w:rPr>
            </w:pPr>
            <w:r w:rsidRPr="009A7DF7">
              <w:rPr>
                <w:rFonts w:ascii="Times New Roman" w:hAnsi="Times New Roman" w:cs="Times New Roman"/>
                <w:sz w:val="22"/>
              </w:rPr>
              <w:t>Improve</w:t>
            </w:r>
          </w:p>
        </w:tc>
      </w:tr>
    </w:tbl>
    <w:p w:rsidR="00E74198" w:rsidRPr="009A7DF7" w:rsidRDefault="00E74198" w:rsidP="00E74198">
      <w:pPr>
        <w:rPr>
          <w:rFonts w:ascii="Times New Roman" w:hAnsi="Times New Roman" w:cs="Times New Roman"/>
          <w:sz w:val="22"/>
        </w:rPr>
      </w:pPr>
    </w:p>
    <w:p w:rsidR="00E74198" w:rsidRPr="009A7DF7" w:rsidRDefault="00E74198" w:rsidP="00E74198">
      <w:pPr>
        <w:rPr>
          <w:rFonts w:ascii="Times New Roman" w:hAnsi="Times New Roman" w:cs="Times New Roman"/>
          <w:sz w:val="22"/>
        </w:rPr>
      </w:pPr>
      <w:r w:rsidRPr="009A7DF7">
        <w:rPr>
          <w:rFonts w:ascii="Times New Roman" w:hAnsi="Times New Roman" w:cs="Times New Roman"/>
          <w:sz w:val="22"/>
        </w:rPr>
        <w:t>GTR: Gross total resection; CSF: Cerebrospinal fluid</w:t>
      </w:r>
    </w:p>
    <w:p w:rsidR="004831E1" w:rsidRDefault="004831E1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>
      <w:pPr>
        <w:sectPr w:rsidR="00E74198" w:rsidSect="004A1C7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E74198" w:rsidRPr="005B732D" w:rsidRDefault="00E74198" w:rsidP="00E74198">
      <w:pPr>
        <w:rPr>
          <w:rFonts w:ascii="Times New Roman" w:hAnsi="Times New Roman" w:cs="Times New Roman"/>
          <w:b/>
          <w:sz w:val="22"/>
        </w:rPr>
      </w:pPr>
      <w:r w:rsidRPr="005B732D">
        <w:rPr>
          <w:rFonts w:ascii="Times New Roman" w:hAnsi="Times New Roman" w:cs="Times New Roman"/>
          <w:b/>
          <w:sz w:val="22"/>
        </w:rPr>
        <w:lastRenderedPageBreak/>
        <w:t>Supplementary Table 2</w:t>
      </w:r>
      <w:r w:rsidR="000631AB">
        <w:rPr>
          <w:rFonts w:ascii="Times New Roman" w:hAnsi="Times New Roman" w:cs="Times New Roman" w:hint="eastAsia"/>
          <w:b/>
          <w:sz w:val="22"/>
        </w:rPr>
        <w:t>. Data of the tumor characteristics and CSF culture in the infectio</w:t>
      </w:r>
      <w:r w:rsidR="0099700C">
        <w:rPr>
          <w:rFonts w:ascii="Times New Roman" w:hAnsi="Times New Roman" w:cs="Times New Roman" w:hint="eastAsia"/>
          <w:b/>
          <w:sz w:val="22"/>
        </w:rPr>
        <w:t>us</w:t>
      </w:r>
      <w:r w:rsidR="000631AB">
        <w:rPr>
          <w:rFonts w:ascii="Times New Roman" w:hAnsi="Times New Roman" w:cs="Times New Roman" w:hint="eastAsia"/>
          <w:b/>
          <w:sz w:val="22"/>
        </w:rPr>
        <w:t xml:space="preserve"> group</w:t>
      </w:r>
    </w:p>
    <w:p w:rsidR="00E74198" w:rsidRPr="005B732D" w:rsidRDefault="00E74198" w:rsidP="00E74198">
      <w:pPr>
        <w:rPr>
          <w:rFonts w:ascii="Times New Roman" w:hAnsi="Times New Roman" w:cs="Times New Roman"/>
        </w:rPr>
      </w:pPr>
    </w:p>
    <w:tbl>
      <w:tblPr>
        <w:tblStyle w:val="a3"/>
        <w:tblW w:w="86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61"/>
        <w:gridCol w:w="2131"/>
        <w:gridCol w:w="2131"/>
      </w:tblGrid>
      <w:tr w:rsidR="00E74198" w:rsidRPr="005B732D" w:rsidTr="00D0484B"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:rsidR="00E74198" w:rsidRPr="005B732D" w:rsidRDefault="00E74198" w:rsidP="00D0484B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b/>
                <w:bCs/>
                <w:color w:val="000000"/>
                <w:sz w:val="22"/>
              </w:rPr>
              <w:t>Variable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  <w:r w:rsidRPr="005B732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2131" w:type="dxa"/>
            <w:tcBorders>
              <w:top w:val="single" w:sz="4" w:space="0" w:color="auto"/>
              <w:bottom w:val="single" w:sz="4" w:space="0" w:color="auto"/>
            </w:tcBorders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  <w:r w:rsidRPr="005B732D">
              <w:rPr>
                <w:rFonts w:ascii="Times New Roman" w:hAnsi="Times New Roman" w:cs="Times New Roman"/>
              </w:rPr>
              <w:t>%</w:t>
            </w:r>
          </w:p>
        </w:tc>
      </w:tr>
      <w:tr w:rsidR="00E74198" w:rsidRPr="005B732D" w:rsidTr="00D0484B">
        <w:tc>
          <w:tcPr>
            <w:tcW w:w="4361" w:type="dxa"/>
            <w:tcBorders>
              <w:top w:val="single" w:sz="4" w:space="0" w:color="auto"/>
            </w:tcBorders>
          </w:tcPr>
          <w:p w:rsidR="00E74198" w:rsidRPr="005B732D" w:rsidRDefault="00E74198" w:rsidP="00D0484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bCs/>
                <w:color w:val="000000"/>
                <w:sz w:val="22"/>
              </w:rPr>
              <w:t>Tumor location</w:t>
            </w: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B1D8A" w:rsidRPr="005B732D" w:rsidTr="00D0484B">
        <w:tc>
          <w:tcPr>
            <w:tcW w:w="4361" w:type="dxa"/>
            <w:vAlign w:val="center"/>
          </w:tcPr>
          <w:p w:rsidR="00FB1D8A" w:rsidRPr="005B732D" w:rsidRDefault="00FB1D8A" w:rsidP="00CE0FE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Posterior 3rd ventricle / pineal</w:t>
            </w:r>
          </w:p>
        </w:tc>
        <w:tc>
          <w:tcPr>
            <w:tcW w:w="2131" w:type="dxa"/>
            <w:vAlign w:val="center"/>
          </w:tcPr>
          <w:p w:rsidR="00FB1D8A" w:rsidRPr="005B732D" w:rsidRDefault="00FB1D8A" w:rsidP="00CE0FE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6</w:t>
            </w:r>
          </w:p>
        </w:tc>
        <w:tc>
          <w:tcPr>
            <w:tcW w:w="2131" w:type="dxa"/>
            <w:vAlign w:val="center"/>
          </w:tcPr>
          <w:p w:rsidR="00FB1D8A" w:rsidRPr="005B732D" w:rsidRDefault="00FB1D8A" w:rsidP="00CE0FE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</w:rPr>
              <w:t>20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Cerebral hemisphere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Sellar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FB1D8A" w:rsidP="00D0484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Posterior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foss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FB1D8A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5</w:t>
            </w:r>
          </w:p>
        </w:tc>
        <w:tc>
          <w:tcPr>
            <w:tcW w:w="2131" w:type="dxa"/>
            <w:vAlign w:val="center"/>
          </w:tcPr>
          <w:p w:rsidR="00E74198" w:rsidRPr="005B732D" w:rsidRDefault="00FB1D8A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FB1D8A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ateral </w:t>
            </w:r>
            <w:r>
              <w:rPr>
                <w:rFonts w:ascii="Times New Roman" w:hAnsi="Times New Roman" w:cs="Times New Roman" w:hint="eastAsia"/>
                <w:sz w:val="22"/>
              </w:rPr>
              <w:t>v</w:t>
            </w:r>
            <w:r w:rsidR="00E74198" w:rsidRPr="005B732D">
              <w:rPr>
                <w:rFonts w:ascii="Times New Roman" w:hAnsi="Times New Roman" w:cs="Times New Roman"/>
                <w:sz w:val="22"/>
              </w:rPr>
              <w:t>entricle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rd ventricle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Thalamus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Basal ganglia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E74198" w:rsidRPr="005B732D" w:rsidTr="00D0484B">
        <w:tc>
          <w:tcPr>
            <w:tcW w:w="4361" w:type="dxa"/>
          </w:tcPr>
          <w:p w:rsidR="00E74198" w:rsidRPr="005B732D" w:rsidRDefault="00E74198" w:rsidP="00D0484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bCs/>
                <w:color w:val="000000"/>
                <w:sz w:val="22"/>
              </w:rPr>
              <w:t>Pathology</w:t>
            </w:r>
          </w:p>
        </w:tc>
        <w:tc>
          <w:tcPr>
            <w:tcW w:w="2131" w:type="dxa"/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Ependym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>Germ cell tumor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Medulloblast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Germin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Teratoma</w:t>
            </w:r>
            <w:proofErr w:type="spellEnd"/>
            <w:r w:rsidRPr="005B732D">
              <w:rPr>
                <w:rFonts w:ascii="Times New Roman" w:hAnsi="Times New Roman" w:cs="Times New Roman"/>
                <w:sz w:val="22"/>
              </w:rPr>
              <w:t xml:space="preserve"> (mature/immature)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Craniopharyngi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 xml:space="preserve">Choroid plexus </w:t>
            </w: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papill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Meningi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Pinealocyt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Subependymal</w:t>
            </w:r>
            <w:proofErr w:type="spellEnd"/>
            <w:r w:rsidRPr="005B732D">
              <w:rPr>
                <w:rFonts w:ascii="Times New Roman" w:hAnsi="Times New Roman" w:cs="Times New Roman"/>
                <w:sz w:val="22"/>
              </w:rPr>
              <w:t xml:space="preserve"> giant cell </w:t>
            </w: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astrocyt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Hemangioblastoma</w:t>
            </w:r>
            <w:proofErr w:type="spellEnd"/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 xml:space="preserve">Atypical </w:t>
            </w:r>
            <w:proofErr w:type="spellStart"/>
            <w:r w:rsidRPr="005B732D">
              <w:rPr>
                <w:rFonts w:ascii="Times New Roman" w:hAnsi="Times New Roman" w:cs="Times New Roman"/>
                <w:sz w:val="22"/>
              </w:rPr>
              <w:t>rhabdoid</w:t>
            </w:r>
            <w:proofErr w:type="spellEnd"/>
            <w:r w:rsidRPr="005B732D">
              <w:rPr>
                <w:rFonts w:ascii="Times New Roman" w:hAnsi="Times New Roman" w:cs="Times New Roman"/>
                <w:sz w:val="22"/>
              </w:rPr>
              <w:t xml:space="preserve"> tumor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3.3</w:t>
            </w:r>
          </w:p>
        </w:tc>
      </w:tr>
      <w:tr w:rsidR="00E74198" w:rsidRPr="005B732D" w:rsidTr="00D0484B">
        <w:tc>
          <w:tcPr>
            <w:tcW w:w="4361" w:type="dxa"/>
          </w:tcPr>
          <w:p w:rsidR="00E74198" w:rsidRPr="005B732D" w:rsidRDefault="00E74198" w:rsidP="00D0484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bCs/>
                <w:color w:val="000000"/>
                <w:sz w:val="22"/>
              </w:rPr>
              <w:t>Resection degree</w:t>
            </w:r>
          </w:p>
        </w:tc>
        <w:tc>
          <w:tcPr>
            <w:tcW w:w="2131" w:type="dxa"/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>GTR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4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80%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>Subtotal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6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0%</w:t>
            </w:r>
          </w:p>
        </w:tc>
      </w:tr>
      <w:tr w:rsidR="00E74198" w:rsidRPr="005B732D" w:rsidTr="00D0484B">
        <w:tc>
          <w:tcPr>
            <w:tcW w:w="4361" w:type="dxa"/>
          </w:tcPr>
          <w:p w:rsidR="00E74198" w:rsidRPr="005B732D" w:rsidRDefault="00E74198" w:rsidP="00D0484B">
            <w:pPr>
              <w:rPr>
                <w:rFonts w:ascii="Times New Roman" w:eastAsia="宋体" w:hAnsi="Times New Roman" w:cs="Times New Roman"/>
                <w:bCs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bCs/>
                <w:color w:val="000000"/>
                <w:sz w:val="22"/>
              </w:rPr>
              <w:t>CSF culture</w:t>
            </w:r>
          </w:p>
        </w:tc>
        <w:tc>
          <w:tcPr>
            <w:tcW w:w="2131" w:type="dxa"/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131" w:type="dxa"/>
          </w:tcPr>
          <w:p w:rsidR="00E74198" w:rsidRPr="005B732D" w:rsidRDefault="00E74198" w:rsidP="00D0484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>Positive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16.7</w:t>
            </w:r>
          </w:p>
        </w:tc>
      </w:tr>
      <w:tr w:rsidR="00E74198" w:rsidRPr="005B732D" w:rsidTr="00D0484B">
        <w:tc>
          <w:tcPr>
            <w:tcW w:w="4361" w:type="dxa"/>
            <w:vAlign w:val="center"/>
          </w:tcPr>
          <w:p w:rsidR="00E74198" w:rsidRPr="005B732D" w:rsidRDefault="00E74198" w:rsidP="00D0484B">
            <w:pPr>
              <w:ind w:firstLineChars="150" w:firstLine="330"/>
              <w:rPr>
                <w:rFonts w:ascii="Times New Roman" w:eastAsia="宋体" w:hAnsi="Times New Roman" w:cs="Times New Roman"/>
                <w:sz w:val="22"/>
              </w:rPr>
            </w:pPr>
            <w:r w:rsidRPr="005B732D">
              <w:rPr>
                <w:rFonts w:ascii="Times New Roman" w:hAnsi="Times New Roman" w:cs="Times New Roman"/>
                <w:sz w:val="22"/>
              </w:rPr>
              <w:t>Negative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2131" w:type="dxa"/>
            <w:vAlign w:val="center"/>
          </w:tcPr>
          <w:p w:rsidR="00E74198" w:rsidRPr="005B732D" w:rsidRDefault="00E74198" w:rsidP="00D0484B">
            <w:pPr>
              <w:jc w:val="center"/>
              <w:rPr>
                <w:rFonts w:ascii="Times New Roman" w:eastAsia="宋体" w:hAnsi="Times New Roman" w:cs="Times New Roman"/>
                <w:color w:val="000000"/>
                <w:sz w:val="22"/>
              </w:rPr>
            </w:pPr>
            <w:r w:rsidRPr="005B732D">
              <w:rPr>
                <w:rFonts w:ascii="Times New Roman" w:hAnsi="Times New Roman" w:cs="Times New Roman"/>
                <w:color w:val="000000"/>
                <w:sz w:val="22"/>
              </w:rPr>
              <w:t>83.3</w:t>
            </w:r>
          </w:p>
        </w:tc>
      </w:tr>
    </w:tbl>
    <w:p w:rsidR="00E74198" w:rsidRPr="005B732D" w:rsidRDefault="00E74198" w:rsidP="00E74198">
      <w:pPr>
        <w:rPr>
          <w:rFonts w:ascii="Times New Roman" w:hAnsi="Times New Roman" w:cs="Times New Roman"/>
        </w:rPr>
      </w:pPr>
    </w:p>
    <w:p w:rsidR="00E74198" w:rsidRPr="005B732D" w:rsidRDefault="00E74198" w:rsidP="00E74198">
      <w:pPr>
        <w:rPr>
          <w:rFonts w:ascii="Times New Roman" w:hAnsi="Times New Roman" w:cs="Times New Roman"/>
        </w:rPr>
      </w:pPr>
    </w:p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Pr="002B286E" w:rsidRDefault="00E74198" w:rsidP="00E7419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Supplementary Table 3</w:t>
      </w:r>
      <w:r w:rsidR="000631AB">
        <w:rPr>
          <w:rFonts w:ascii="Times New Roman" w:hAnsi="Times New Roman" w:cs="Times New Roman" w:hint="eastAsia"/>
          <w:b/>
          <w:sz w:val="22"/>
        </w:rPr>
        <w:t>. Relation of the tumor location and the EVD-related infections</w:t>
      </w:r>
    </w:p>
    <w:p w:rsidR="00E74198" w:rsidRPr="002B286E" w:rsidRDefault="00E74198" w:rsidP="00E74198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071" w:type="dxa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35"/>
        <w:gridCol w:w="1949"/>
        <w:gridCol w:w="2303"/>
        <w:gridCol w:w="992"/>
        <w:gridCol w:w="992"/>
      </w:tblGrid>
      <w:tr w:rsidR="00E74198" w:rsidRPr="002B286E" w:rsidTr="00D0484B"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Tumor location</w:t>
            </w:r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465F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Infectio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us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99700C" w:rsidP="00465F08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>Non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>
              <w:rPr>
                <w:rFonts w:ascii="Times New Roman" w:hAnsi="Times New Roman" w:cs="Times New Roman"/>
                <w:b/>
                <w:sz w:val="22"/>
              </w:rPr>
              <w:t>infecti</w:t>
            </w:r>
            <w:r>
              <w:rPr>
                <w:rFonts w:ascii="Times New Roman" w:hAnsi="Times New Roman" w:cs="Times New Roman" w:hint="eastAsia"/>
                <w:b/>
                <w:sz w:val="22"/>
              </w:rPr>
              <w:t>ous</w:t>
            </w:r>
            <w:r w:rsidR="00E74198" w:rsidRPr="002B286E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χ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E74198" w:rsidRPr="002B286E" w:rsidTr="00D0484B"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 xml:space="preserve">Posterior </w:t>
            </w:r>
            <w:proofErr w:type="spellStart"/>
            <w:r w:rsidRPr="002B286E">
              <w:rPr>
                <w:rFonts w:ascii="Times New Roman" w:hAnsi="Times New Roman" w:cs="Times New Roman"/>
                <w:sz w:val="22"/>
              </w:rPr>
              <w:t>fossa</w:t>
            </w:r>
            <w:proofErr w:type="spellEnd"/>
          </w:p>
        </w:tc>
        <w:tc>
          <w:tcPr>
            <w:tcW w:w="194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3.43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0.634</w:t>
            </w:r>
          </w:p>
        </w:tc>
      </w:tr>
      <w:tr w:rsidR="00E74198" w:rsidRPr="002B286E" w:rsidTr="00D0484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Post 3rd ventricle / pineal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74198" w:rsidRPr="002B286E" w:rsidTr="00D0484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Thalamus / basal gangli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74198" w:rsidRPr="002B286E" w:rsidTr="00D0484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2B286E">
              <w:rPr>
                <w:rFonts w:ascii="Times New Roman" w:hAnsi="Times New Roman" w:cs="Times New Roman"/>
                <w:sz w:val="22"/>
              </w:rPr>
              <w:t>Sellar</w:t>
            </w:r>
            <w:proofErr w:type="spellEnd"/>
            <w:r w:rsidRPr="002B286E">
              <w:rPr>
                <w:rFonts w:ascii="Times New Roman" w:hAnsi="Times New Roman" w:cs="Times New Roman"/>
                <w:sz w:val="22"/>
              </w:rPr>
              <w:t xml:space="preserve"> area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74198" w:rsidRPr="002B286E" w:rsidTr="00D0484B"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Ventricle</w:t>
            </w:r>
          </w:p>
        </w:tc>
        <w:tc>
          <w:tcPr>
            <w:tcW w:w="194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7</w:t>
            </w:r>
          </w:p>
        </w:tc>
        <w:tc>
          <w:tcPr>
            <w:tcW w:w="23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E74198" w:rsidRPr="002B286E" w:rsidTr="00D0484B"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Cerebral hemisphere</w:t>
            </w:r>
          </w:p>
        </w:tc>
        <w:tc>
          <w:tcPr>
            <w:tcW w:w="194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23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2B286E">
              <w:rPr>
                <w:rFonts w:ascii="Times New Roman" w:hAnsi="Times New Roman" w:cs="Times New Roman"/>
                <w:sz w:val="22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74198" w:rsidRPr="002B286E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</w:tbl>
    <w:p w:rsidR="00E74198" w:rsidRDefault="00E74198" w:rsidP="00E74198">
      <w:pPr>
        <w:rPr>
          <w:rFonts w:ascii="Times New Roman" w:hAnsi="Times New Roman" w:cs="Times New Roman"/>
          <w:sz w:val="22"/>
        </w:rPr>
      </w:pPr>
    </w:p>
    <w:p w:rsidR="00E74198" w:rsidRDefault="00E74198" w:rsidP="00E74198">
      <w:pPr>
        <w:rPr>
          <w:rFonts w:ascii="Times New Roman" w:hAnsi="Times New Roman" w:cs="Times New Roman"/>
          <w:sz w:val="22"/>
        </w:rPr>
      </w:pPr>
    </w:p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E74198" w:rsidRDefault="00E74198"/>
    <w:p w:rsidR="00D43D27" w:rsidRDefault="00D43D27"/>
    <w:p w:rsidR="00D43D27" w:rsidRDefault="00D43D27"/>
    <w:p w:rsidR="00D43D27" w:rsidRDefault="00D43D27"/>
    <w:p w:rsidR="00D43D27" w:rsidRDefault="00D43D27"/>
    <w:p w:rsidR="00D43D27" w:rsidRDefault="00D43D27"/>
    <w:p w:rsidR="00D43D27" w:rsidRDefault="00D43D27"/>
    <w:p w:rsidR="00D43D27" w:rsidRDefault="00D43D27"/>
    <w:p w:rsidR="00D43D27" w:rsidRDefault="00D43D27"/>
    <w:p w:rsidR="00E74198" w:rsidRDefault="00E74198"/>
    <w:p w:rsidR="00E74198" w:rsidRDefault="00E74198"/>
    <w:p w:rsidR="00E74198" w:rsidRDefault="00E74198"/>
    <w:p w:rsidR="00E74198" w:rsidRPr="00021F1A" w:rsidRDefault="00E74198" w:rsidP="00E74198">
      <w:pPr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 xml:space="preserve">Supplementary Table </w:t>
      </w:r>
      <w:r>
        <w:rPr>
          <w:rFonts w:ascii="Times New Roman" w:hAnsi="Times New Roman" w:cs="Times New Roman" w:hint="eastAsia"/>
          <w:b/>
          <w:sz w:val="22"/>
        </w:rPr>
        <w:t>4</w:t>
      </w:r>
      <w:r w:rsidR="000631AB">
        <w:rPr>
          <w:rFonts w:ascii="Times New Roman" w:hAnsi="Times New Roman" w:cs="Times New Roman" w:hint="eastAsia"/>
          <w:b/>
          <w:sz w:val="22"/>
        </w:rPr>
        <w:t xml:space="preserve"> GOS of the infection and non infection group</w:t>
      </w:r>
    </w:p>
    <w:p w:rsidR="00E74198" w:rsidRPr="008626D2" w:rsidRDefault="00E74198" w:rsidP="00E74198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793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3"/>
        <w:gridCol w:w="1949"/>
        <w:gridCol w:w="2303"/>
        <w:gridCol w:w="992"/>
        <w:gridCol w:w="992"/>
      </w:tblGrid>
      <w:tr w:rsidR="00465F08" w:rsidRPr="008626D2" w:rsidTr="00D0484B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8626D2" w:rsidRDefault="00465F0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26D2">
              <w:rPr>
                <w:rFonts w:ascii="Times New Roman" w:hAnsi="Times New Roman" w:cs="Times New Roman"/>
                <w:b/>
                <w:sz w:val="22"/>
              </w:rPr>
              <w:t>GO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2B286E" w:rsidRDefault="00465F08" w:rsidP="00D503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Infectio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us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2B286E" w:rsidRDefault="00465F08" w:rsidP="00D503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Non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>infectio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us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8626D2" w:rsidRDefault="00465F0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26D2">
              <w:rPr>
                <w:rFonts w:ascii="Times New Roman" w:hAnsi="Times New Roman" w:cs="Times New Roman"/>
                <w:b/>
                <w:sz w:val="22"/>
              </w:rPr>
              <w:t>χ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8626D2" w:rsidRDefault="00465F0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26D2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E74198" w:rsidRPr="008626D2" w:rsidTr="00D0484B">
        <w:tc>
          <w:tcPr>
            <w:tcW w:w="1703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2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3.192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0.363</w:t>
            </w:r>
          </w:p>
        </w:tc>
      </w:tr>
      <w:tr w:rsidR="00E74198" w:rsidRPr="008626D2" w:rsidTr="00D0484B">
        <w:tc>
          <w:tcPr>
            <w:tcW w:w="17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</w:tc>
        <w:tc>
          <w:tcPr>
            <w:tcW w:w="1949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41</w:t>
            </w: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4198" w:rsidRPr="008626D2" w:rsidTr="00D0484B">
        <w:tc>
          <w:tcPr>
            <w:tcW w:w="17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4</w:t>
            </w:r>
          </w:p>
        </w:tc>
        <w:tc>
          <w:tcPr>
            <w:tcW w:w="1949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46</w:t>
            </w: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74198" w:rsidRPr="008626D2" w:rsidTr="00D0484B">
        <w:tc>
          <w:tcPr>
            <w:tcW w:w="17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49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E74198" w:rsidRPr="008626D2" w:rsidRDefault="00E74198" w:rsidP="00E74198">
      <w:pPr>
        <w:jc w:val="center"/>
        <w:rPr>
          <w:rFonts w:ascii="Times New Roman" w:hAnsi="Times New Roman" w:cs="Times New Roman"/>
        </w:rPr>
      </w:pPr>
    </w:p>
    <w:tbl>
      <w:tblPr>
        <w:tblStyle w:val="a3"/>
        <w:tblW w:w="7939" w:type="dxa"/>
        <w:tblInd w:w="-3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703"/>
        <w:gridCol w:w="1949"/>
        <w:gridCol w:w="2303"/>
        <w:gridCol w:w="992"/>
        <w:gridCol w:w="992"/>
      </w:tblGrid>
      <w:tr w:rsidR="00465F08" w:rsidRPr="008626D2" w:rsidTr="00D0484B"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8626D2" w:rsidRDefault="00465F0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26D2">
              <w:rPr>
                <w:rFonts w:ascii="Times New Roman" w:hAnsi="Times New Roman" w:cs="Times New Roman"/>
                <w:b/>
                <w:sz w:val="22"/>
              </w:rPr>
              <w:t>GO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2B286E" w:rsidRDefault="00465F08" w:rsidP="00D503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Infectio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us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2B286E" w:rsidRDefault="00465F08" w:rsidP="00D50311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2B286E">
              <w:rPr>
                <w:rFonts w:ascii="Times New Roman" w:hAnsi="Times New Roman" w:cs="Times New Roman"/>
                <w:b/>
                <w:sz w:val="22"/>
              </w:rPr>
              <w:t>Non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-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>infectio</w:t>
            </w:r>
            <w:r w:rsidR="0099700C">
              <w:rPr>
                <w:rFonts w:ascii="Times New Roman" w:hAnsi="Times New Roman" w:cs="Times New Roman" w:hint="eastAsia"/>
                <w:b/>
                <w:sz w:val="22"/>
              </w:rPr>
              <w:t>us</w:t>
            </w:r>
            <w:r w:rsidRPr="002B286E">
              <w:rPr>
                <w:rFonts w:ascii="Times New Roman" w:hAnsi="Times New Roman" w:cs="Times New Roman"/>
                <w:b/>
                <w:sz w:val="22"/>
              </w:rPr>
              <w:t xml:space="preserve">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8626D2" w:rsidRDefault="00465F0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26D2">
              <w:rPr>
                <w:rFonts w:ascii="Times New Roman" w:hAnsi="Times New Roman" w:cs="Times New Roman"/>
                <w:b/>
                <w:sz w:val="22"/>
              </w:rPr>
              <w:t>χ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465F08" w:rsidRPr="008626D2" w:rsidRDefault="00465F08" w:rsidP="00D0484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626D2">
              <w:rPr>
                <w:rFonts w:ascii="Times New Roman" w:hAnsi="Times New Roman" w:cs="Times New Roman"/>
                <w:b/>
                <w:sz w:val="22"/>
              </w:rPr>
              <w:t>P</w:t>
            </w:r>
          </w:p>
        </w:tc>
      </w:tr>
      <w:tr w:rsidR="00E74198" w:rsidRPr="008626D2" w:rsidTr="00D0484B">
        <w:tc>
          <w:tcPr>
            <w:tcW w:w="1703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5</w:t>
            </w:r>
          </w:p>
        </w:tc>
        <w:tc>
          <w:tcPr>
            <w:tcW w:w="1949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10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2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3.3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0.067</w:t>
            </w:r>
            <w:bookmarkStart w:id="2" w:name="_GoBack"/>
            <w:bookmarkEnd w:id="2"/>
          </w:p>
        </w:tc>
      </w:tr>
      <w:tr w:rsidR="00E74198" w:rsidRPr="008626D2" w:rsidTr="00D0484B">
        <w:tc>
          <w:tcPr>
            <w:tcW w:w="17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34EED">
              <w:rPr>
                <w:rFonts w:ascii="Times New Roman" w:hAnsi="Times New Roman" w:cs="Times New Roman"/>
                <w:color w:val="000000" w:themeColor="text1"/>
                <w:u w:val="single"/>
              </w:rPr>
              <w:t>&lt;</w:t>
            </w:r>
            <w:r w:rsidRPr="008626D2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</w:p>
        </w:tc>
        <w:tc>
          <w:tcPr>
            <w:tcW w:w="1949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20</w:t>
            </w:r>
          </w:p>
        </w:tc>
        <w:tc>
          <w:tcPr>
            <w:tcW w:w="2303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8626D2">
              <w:rPr>
                <w:rFonts w:ascii="Times New Roman" w:hAnsi="Times New Roman" w:cs="Times New Roman"/>
                <w:color w:val="000000" w:themeColor="text1"/>
              </w:rPr>
              <w:t>91</w:t>
            </w: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2" w:type="dxa"/>
          </w:tcPr>
          <w:p w:rsidR="00E74198" w:rsidRPr="008626D2" w:rsidRDefault="00E74198" w:rsidP="00D0484B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E74198" w:rsidRDefault="00E74198"/>
    <w:sectPr w:rsidR="00E74198" w:rsidSect="004831E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86B65" w:rsidRDefault="00586B65" w:rsidP="00FB1D8A">
      <w:r>
        <w:separator/>
      </w:r>
    </w:p>
  </w:endnote>
  <w:endnote w:type="continuationSeparator" w:id="0">
    <w:p w:rsidR="00586B65" w:rsidRDefault="00586B65" w:rsidP="00FB1D8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86B65" w:rsidRDefault="00586B65" w:rsidP="00FB1D8A">
      <w:r>
        <w:separator/>
      </w:r>
    </w:p>
  </w:footnote>
  <w:footnote w:type="continuationSeparator" w:id="0">
    <w:p w:rsidR="00586B65" w:rsidRDefault="00586B65" w:rsidP="00FB1D8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229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D4268"/>
    <w:rsid w:val="000009F4"/>
    <w:rsid w:val="00000AFB"/>
    <w:rsid w:val="00000D67"/>
    <w:rsid w:val="00002C85"/>
    <w:rsid w:val="000073DE"/>
    <w:rsid w:val="00010A01"/>
    <w:rsid w:val="00010C58"/>
    <w:rsid w:val="000123A6"/>
    <w:rsid w:val="000170D1"/>
    <w:rsid w:val="00020362"/>
    <w:rsid w:val="00023173"/>
    <w:rsid w:val="0002455B"/>
    <w:rsid w:val="0002701F"/>
    <w:rsid w:val="00030383"/>
    <w:rsid w:val="00031392"/>
    <w:rsid w:val="00031E36"/>
    <w:rsid w:val="000320E3"/>
    <w:rsid w:val="00032E69"/>
    <w:rsid w:val="00033086"/>
    <w:rsid w:val="00033467"/>
    <w:rsid w:val="0003391C"/>
    <w:rsid w:val="0003423C"/>
    <w:rsid w:val="000348A2"/>
    <w:rsid w:val="00035F2C"/>
    <w:rsid w:val="0003609D"/>
    <w:rsid w:val="00036158"/>
    <w:rsid w:val="000368D5"/>
    <w:rsid w:val="000378B3"/>
    <w:rsid w:val="00037B99"/>
    <w:rsid w:val="000413F8"/>
    <w:rsid w:val="000416D8"/>
    <w:rsid w:val="00041BD3"/>
    <w:rsid w:val="00042057"/>
    <w:rsid w:val="000421D5"/>
    <w:rsid w:val="00042C38"/>
    <w:rsid w:val="0004371D"/>
    <w:rsid w:val="00043E98"/>
    <w:rsid w:val="00044B20"/>
    <w:rsid w:val="00045E2C"/>
    <w:rsid w:val="00046031"/>
    <w:rsid w:val="0004679E"/>
    <w:rsid w:val="00047AB8"/>
    <w:rsid w:val="00051AA7"/>
    <w:rsid w:val="00051ADF"/>
    <w:rsid w:val="00052DC1"/>
    <w:rsid w:val="00053220"/>
    <w:rsid w:val="0005419F"/>
    <w:rsid w:val="00054524"/>
    <w:rsid w:val="00054809"/>
    <w:rsid w:val="00055381"/>
    <w:rsid w:val="00055754"/>
    <w:rsid w:val="00055771"/>
    <w:rsid w:val="000563FD"/>
    <w:rsid w:val="0006139D"/>
    <w:rsid w:val="00061B79"/>
    <w:rsid w:val="00062D5C"/>
    <w:rsid w:val="00062F6D"/>
    <w:rsid w:val="000630A2"/>
    <w:rsid w:val="000631AB"/>
    <w:rsid w:val="000632F8"/>
    <w:rsid w:val="00063FEF"/>
    <w:rsid w:val="000641B4"/>
    <w:rsid w:val="00064741"/>
    <w:rsid w:val="000648DC"/>
    <w:rsid w:val="000658F5"/>
    <w:rsid w:val="00066FB8"/>
    <w:rsid w:val="0007073D"/>
    <w:rsid w:val="00070B4C"/>
    <w:rsid w:val="00071338"/>
    <w:rsid w:val="0007152E"/>
    <w:rsid w:val="0007159C"/>
    <w:rsid w:val="00071B2C"/>
    <w:rsid w:val="00072E31"/>
    <w:rsid w:val="00074B9C"/>
    <w:rsid w:val="00074FEB"/>
    <w:rsid w:val="000751EE"/>
    <w:rsid w:val="00076390"/>
    <w:rsid w:val="000774B9"/>
    <w:rsid w:val="00080D66"/>
    <w:rsid w:val="000818F4"/>
    <w:rsid w:val="000824F9"/>
    <w:rsid w:val="000828EF"/>
    <w:rsid w:val="00082C10"/>
    <w:rsid w:val="000839B6"/>
    <w:rsid w:val="0008431B"/>
    <w:rsid w:val="000844B9"/>
    <w:rsid w:val="000868ED"/>
    <w:rsid w:val="00087117"/>
    <w:rsid w:val="0008764A"/>
    <w:rsid w:val="00090602"/>
    <w:rsid w:val="00090A4A"/>
    <w:rsid w:val="0009159E"/>
    <w:rsid w:val="00091B4B"/>
    <w:rsid w:val="00093BA3"/>
    <w:rsid w:val="00094CB9"/>
    <w:rsid w:val="00095114"/>
    <w:rsid w:val="000974AD"/>
    <w:rsid w:val="000A051C"/>
    <w:rsid w:val="000A0CAD"/>
    <w:rsid w:val="000A27A8"/>
    <w:rsid w:val="000A2D8E"/>
    <w:rsid w:val="000A324C"/>
    <w:rsid w:val="000A32B5"/>
    <w:rsid w:val="000A3503"/>
    <w:rsid w:val="000A3A89"/>
    <w:rsid w:val="000A4C41"/>
    <w:rsid w:val="000A54C5"/>
    <w:rsid w:val="000A5AD6"/>
    <w:rsid w:val="000A5C52"/>
    <w:rsid w:val="000A675E"/>
    <w:rsid w:val="000A692D"/>
    <w:rsid w:val="000A6EA4"/>
    <w:rsid w:val="000A7ACF"/>
    <w:rsid w:val="000B19FF"/>
    <w:rsid w:val="000B27C6"/>
    <w:rsid w:val="000B2AA6"/>
    <w:rsid w:val="000B4F82"/>
    <w:rsid w:val="000B5677"/>
    <w:rsid w:val="000B7747"/>
    <w:rsid w:val="000C1C37"/>
    <w:rsid w:val="000C1EB6"/>
    <w:rsid w:val="000C2759"/>
    <w:rsid w:val="000C32F9"/>
    <w:rsid w:val="000C3961"/>
    <w:rsid w:val="000C73D8"/>
    <w:rsid w:val="000C7745"/>
    <w:rsid w:val="000D093F"/>
    <w:rsid w:val="000D0A40"/>
    <w:rsid w:val="000D16BC"/>
    <w:rsid w:val="000D1F87"/>
    <w:rsid w:val="000D2AB9"/>
    <w:rsid w:val="000D2C0E"/>
    <w:rsid w:val="000D46CF"/>
    <w:rsid w:val="000D486D"/>
    <w:rsid w:val="000D57C5"/>
    <w:rsid w:val="000D5B25"/>
    <w:rsid w:val="000D62B9"/>
    <w:rsid w:val="000D69E4"/>
    <w:rsid w:val="000D7008"/>
    <w:rsid w:val="000E09AB"/>
    <w:rsid w:val="000E1022"/>
    <w:rsid w:val="000E2684"/>
    <w:rsid w:val="000E2F13"/>
    <w:rsid w:val="000E49C4"/>
    <w:rsid w:val="000E5617"/>
    <w:rsid w:val="000E5637"/>
    <w:rsid w:val="000E56CE"/>
    <w:rsid w:val="000E69F8"/>
    <w:rsid w:val="000E7050"/>
    <w:rsid w:val="000F129A"/>
    <w:rsid w:val="000F2C46"/>
    <w:rsid w:val="000F3459"/>
    <w:rsid w:val="000F4BE2"/>
    <w:rsid w:val="000F65A6"/>
    <w:rsid w:val="000F6DB2"/>
    <w:rsid w:val="000F753F"/>
    <w:rsid w:val="000F7F03"/>
    <w:rsid w:val="001001B5"/>
    <w:rsid w:val="00100273"/>
    <w:rsid w:val="0010105E"/>
    <w:rsid w:val="001021ED"/>
    <w:rsid w:val="001026C7"/>
    <w:rsid w:val="001032FD"/>
    <w:rsid w:val="00103D0D"/>
    <w:rsid w:val="0010438D"/>
    <w:rsid w:val="00105243"/>
    <w:rsid w:val="0010599A"/>
    <w:rsid w:val="00105EFD"/>
    <w:rsid w:val="00106256"/>
    <w:rsid w:val="00106E9E"/>
    <w:rsid w:val="001072DB"/>
    <w:rsid w:val="00107894"/>
    <w:rsid w:val="00110194"/>
    <w:rsid w:val="001110A7"/>
    <w:rsid w:val="00111149"/>
    <w:rsid w:val="00111529"/>
    <w:rsid w:val="0011169F"/>
    <w:rsid w:val="00111757"/>
    <w:rsid w:val="0011197A"/>
    <w:rsid w:val="001122EA"/>
    <w:rsid w:val="00112DD0"/>
    <w:rsid w:val="00114FD3"/>
    <w:rsid w:val="001151E2"/>
    <w:rsid w:val="00115400"/>
    <w:rsid w:val="001155B8"/>
    <w:rsid w:val="00120B5C"/>
    <w:rsid w:val="00120C3C"/>
    <w:rsid w:val="001213FE"/>
    <w:rsid w:val="00121D0A"/>
    <w:rsid w:val="001222CD"/>
    <w:rsid w:val="00122B31"/>
    <w:rsid w:val="001237D0"/>
    <w:rsid w:val="00123E7C"/>
    <w:rsid w:val="0012441E"/>
    <w:rsid w:val="00124564"/>
    <w:rsid w:val="001245F2"/>
    <w:rsid w:val="0012670F"/>
    <w:rsid w:val="001267C2"/>
    <w:rsid w:val="001268A7"/>
    <w:rsid w:val="0012721B"/>
    <w:rsid w:val="00127E28"/>
    <w:rsid w:val="00130185"/>
    <w:rsid w:val="00131360"/>
    <w:rsid w:val="00131675"/>
    <w:rsid w:val="0013194E"/>
    <w:rsid w:val="00133558"/>
    <w:rsid w:val="00134D3C"/>
    <w:rsid w:val="001358DB"/>
    <w:rsid w:val="00136A30"/>
    <w:rsid w:val="00136CF3"/>
    <w:rsid w:val="00137F5D"/>
    <w:rsid w:val="0014068D"/>
    <w:rsid w:val="00140ADD"/>
    <w:rsid w:val="00140C0E"/>
    <w:rsid w:val="0014122D"/>
    <w:rsid w:val="00143C09"/>
    <w:rsid w:val="0014438F"/>
    <w:rsid w:val="00144A19"/>
    <w:rsid w:val="00145039"/>
    <w:rsid w:val="001458F1"/>
    <w:rsid w:val="0014661E"/>
    <w:rsid w:val="00147BBD"/>
    <w:rsid w:val="00150A25"/>
    <w:rsid w:val="00152624"/>
    <w:rsid w:val="00152BAF"/>
    <w:rsid w:val="001531DC"/>
    <w:rsid w:val="00153DFD"/>
    <w:rsid w:val="00153FFE"/>
    <w:rsid w:val="001544CD"/>
    <w:rsid w:val="00154652"/>
    <w:rsid w:val="001558D4"/>
    <w:rsid w:val="00155D09"/>
    <w:rsid w:val="00156EE2"/>
    <w:rsid w:val="00156FA1"/>
    <w:rsid w:val="001601C3"/>
    <w:rsid w:val="00160364"/>
    <w:rsid w:val="00160936"/>
    <w:rsid w:val="0016102C"/>
    <w:rsid w:val="0016156A"/>
    <w:rsid w:val="00162CDC"/>
    <w:rsid w:val="00163AF2"/>
    <w:rsid w:val="00163F96"/>
    <w:rsid w:val="00164096"/>
    <w:rsid w:val="0016433E"/>
    <w:rsid w:val="001655EF"/>
    <w:rsid w:val="00165BF4"/>
    <w:rsid w:val="00165D82"/>
    <w:rsid w:val="00166D52"/>
    <w:rsid w:val="00167152"/>
    <w:rsid w:val="00167A2B"/>
    <w:rsid w:val="001728F7"/>
    <w:rsid w:val="00173047"/>
    <w:rsid w:val="00174B8E"/>
    <w:rsid w:val="001766D2"/>
    <w:rsid w:val="00180B36"/>
    <w:rsid w:val="001817C8"/>
    <w:rsid w:val="00181FEE"/>
    <w:rsid w:val="00182C52"/>
    <w:rsid w:val="00183318"/>
    <w:rsid w:val="0018448B"/>
    <w:rsid w:val="001846A9"/>
    <w:rsid w:val="00184742"/>
    <w:rsid w:val="00184EE2"/>
    <w:rsid w:val="001850F1"/>
    <w:rsid w:val="001865D6"/>
    <w:rsid w:val="001869D5"/>
    <w:rsid w:val="00187EBB"/>
    <w:rsid w:val="00190A24"/>
    <w:rsid w:val="0019223B"/>
    <w:rsid w:val="0019383C"/>
    <w:rsid w:val="00193E5B"/>
    <w:rsid w:val="00195640"/>
    <w:rsid w:val="00196225"/>
    <w:rsid w:val="00196863"/>
    <w:rsid w:val="0019706B"/>
    <w:rsid w:val="001A0B99"/>
    <w:rsid w:val="001A2023"/>
    <w:rsid w:val="001A3E70"/>
    <w:rsid w:val="001A41BF"/>
    <w:rsid w:val="001A5A50"/>
    <w:rsid w:val="001A5C7E"/>
    <w:rsid w:val="001B0393"/>
    <w:rsid w:val="001B0534"/>
    <w:rsid w:val="001B070B"/>
    <w:rsid w:val="001B0D2C"/>
    <w:rsid w:val="001B1500"/>
    <w:rsid w:val="001B173C"/>
    <w:rsid w:val="001B19BF"/>
    <w:rsid w:val="001B2288"/>
    <w:rsid w:val="001B28E7"/>
    <w:rsid w:val="001B3932"/>
    <w:rsid w:val="001B3978"/>
    <w:rsid w:val="001B4DC6"/>
    <w:rsid w:val="001C036D"/>
    <w:rsid w:val="001C0585"/>
    <w:rsid w:val="001C0D6F"/>
    <w:rsid w:val="001C4C17"/>
    <w:rsid w:val="001C51DF"/>
    <w:rsid w:val="001C60B4"/>
    <w:rsid w:val="001C6590"/>
    <w:rsid w:val="001C6F3D"/>
    <w:rsid w:val="001D07B9"/>
    <w:rsid w:val="001D147E"/>
    <w:rsid w:val="001D15D6"/>
    <w:rsid w:val="001D1B4E"/>
    <w:rsid w:val="001D4CE4"/>
    <w:rsid w:val="001D5732"/>
    <w:rsid w:val="001D6CD3"/>
    <w:rsid w:val="001E1E77"/>
    <w:rsid w:val="001E22F2"/>
    <w:rsid w:val="001E34C6"/>
    <w:rsid w:val="001E4E39"/>
    <w:rsid w:val="001F06F2"/>
    <w:rsid w:val="001F09EC"/>
    <w:rsid w:val="001F17D9"/>
    <w:rsid w:val="001F2E8D"/>
    <w:rsid w:val="001F30DE"/>
    <w:rsid w:val="001F35D1"/>
    <w:rsid w:val="001F3694"/>
    <w:rsid w:val="001F3C98"/>
    <w:rsid w:val="001F4CEF"/>
    <w:rsid w:val="001F4DBC"/>
    <w:rsid w:val="001F4DE8"/>
    <w:rsid w:val="001F5EF9"/>
    <w:rsid w:val="001F6064"/>
    <w:rsid w:val="001F6727"/>
    <w:rsid w:val="001F6940"/>
    <w:rsid w:val="001F7B57"/>
    <w:rsid w:val="0020147E"/>
    <w:rsid w:val="00201B54"/>
    <w:rsid w:val="00201C5E"/>
    <w:rsid w:val="002028D2"/>
    <w:rsid w:val="00202968"/>
    <w:rsid w:val="00204348"/>
    <w:rsid w:val="002049E4"/>
    <w:rsid w:val="00204C9D"/>
    <w:rsid w:val="00206260"/>
    <w:rsid w:val="00206D53"/>
    <w:rsid w:val="00207DAE"/>
    <w:rsid w:val="00210C5D"/>
    <w:rsid w:val="00211183"/>
    <w:rsid w:val="00211C4C"/>
    <w:rsid w:val="00211E6B"/>
    <w:rsid w:val="00212184"/>
    <w:rsid w:val="002123F4"/>
    <w:rsid w:val="0021248D"/>
    <w:rsid w:val="002140A4"/>
    <w:rsid w:val="002145C8"/>
    <w:rsid w:val="00215277"/>
    <w:rsid w:val="002167F2"/>
    <w:rsid w:val="00216896"/>
    <w:rsid w:val="0022028D"/>
    <w:rsid w:val="00221A00"/>
    <w:rsid w:val="0022331C"/>
    <w:rsid w:val="00223581"/>
    <w:rsid w:val="00224E3A"/>
    <w:rsid w:val="00226525"/>
    <w:rsid w:val="00227CA1"/>
    <w:rsid w:val="0023124B"/>
    <w:rsid w:val="00231644"/>
    <w:rsid w:val="00231DD3"/>
    <w:rsid w:val="00232598"/>
    <w:rsid w:val="002333C7"/>
    <w:rsid w:val="00233FDC"/>
    <w:rsid w:val="00235010"/>
    <w:rsid w:val="00236572"/>
    <w:rsid w:val="002376F8"/>
    <w:rsid w:val="002405D1"/>
    <w:rsid w:val="002419A0"/>
    <w:rsid w:val="00241EC8"/>
    <w:rsid w:val="002420F2"/>
    <w:rsid w:val="0024460E"/>
    <w:rsid w:val="0024567D"/>
    <w:rsid w:val="00245A20"/>
    <w:rsid w:val="00245B2E"/>
    <w:rsid w:val="00245F5D"/>
    <w:rsid w:val="002466BF"/>
    <w:rsid w:val="00246CD9"/>
    <w:rsid w:val="0024777D"/>
    <w:rsid w:val="00250133"/>
    <w:rsid w:val="00250473"/>
    <w:rsid w:val="002516C4"/>
    <w:rsid w:val="002530C8"/>
    <w:rsid w:val="00253D0F"/>
    <w:rsid w:val="002542F2"/>
    <w:rsid w:val="00254711"/>
    <w:rsid w:val="002579C1"/>
    <w:rsid w:val="002602E6"/>
    <w:rsid w:val="00261112"/>
    <w:rsid w:val="00262DB0"/>
    <w:rsid w:val="00263B47"/>
    <w:rsid w:val="002642FB"/>
    <w:rsid w:val="00264544"/>
    <w:rsid w:val="00265276"/>
    <w:rsid w:val="002655CA"/>
    <w:rsid w:val="0026590F"/>
    <w:rsid w:val="00265F01"/>
    <w:rsid w:val="002669E3"/>
    <w:rsid w:val="00266B88"/>
    <w:rsid w:val="0026712D"/>
    <w:rsid w:val="00270687"/>
    <w:rsid w:val="00270C26"/>
    <w:rsid w:val="00270CD4"/>
    <w:rsid w:val="00271DD1"/>
    <w:rsid w:val="0027212E"/>
    <w:rsid w:val="0027242A"/>
    <w:rsid w:val="00272E92"/>
    <w:rsid w:val="00273342"/>
    <w:rsid w:val="00273691"/>
    <w:rsid w:val="00273BE2"/>
    <w:rsid w:val="00273C01"/>
    <w:rsid w:val="00273F5C"/>
    <w:rsid w:val="00275057"/>
    <w:rsid w:val="00275A14"/>
    <w:rsid w:val="00276C17"/>
    <w:rsid w:val="002774B5"/>
    <w:rsid w:val="00277CF8"/>
    <w:rsid w:val="00277EE0"/>
    <w:rsid w:val="002801E3"/>
    <w:rsid w:val="0028031C"/>
    <w:rsid w:val="00281CD3"/>
    <w:rsid w:val="002832E7"/>
    <w:rsid w:val="00283AEE"/>
    <w:rsid w:val="00283FF1"/>
    <w:rsid w:val="002848CC"/>
    <w:rsid w:val="00284ACC"/>
    <w:rsid w:val="00284B47"/>
    <w:rsid w:val="00284DD9"/>
    <w:rsid w:val="00285865"/>
    <w:rsid w:val="00285D49"/>
    <w:rsid w:val="00286C6B"/>
    <w:rsid w:val="002909AB"/>
    <w:rsid w:val="002930D9"/>
    <w:rsid w:val="002930F0"/>
    <w:rsid w:val="00293941"/>
    <w:rsid w:val="00294AEA"/>
    <w:rsid w:val="00294D46"/>
    <w:rsid w:val="002955DF"/>
    <w:rsid w:val="00295B0B"/>
    <w:rsid w:val="00297260"/>
    <w:rsid w:val="00297A3A"/>
    <w:rsid w:val="002A0B29"/>
    <w:rsid w:val="002A1017"/>
    <w:rsid w:val="002A15DB"/>
    <w:rsid w:val="002A203B"/>
    <w:rsid w:val="002A2BE6"/>
    <w:rsid w:val="002A30BC"/>
    <w:rsid w:val="002A3E07"/>
    <w:rsid w:val="002A586B"/>
    <w:rsid w:val="002A5D38"/>
    <w:rsid w:val="002A6712"/>
    <w:rsid w:val="002A6F57"/>
    <w:rsid w:val="002A7244"/>
    <w:rsid w:val="002A7932"/>
    <w:rsid w:val="002A7997"/>
    <w:rsid w:val="002B022A"/>
    <w:rsid w:val="002B0D80"/>
    <w:rsid w:val="002B24DB"/>
    <w:rsid w:val="002B28C4"/>
    <w:rsid w:val="002B36DB"/>
    <w:rsid w:val="002B3805"/>
    <w:rsid w:val="002B39CD"/>
    <w:rsid w:val="002B3AFA"/>
    <w:rsid w:val="002B3B6C"/>
    <w:rsid w:val="002B3BAA"/>
    <w:rsid w:val="002B5B2D"/>
    <w:rsid w:val="002B62B4"/>
    <w:rsid w:val="002B7536"/>
    <w:rsid w:val="002B7AF3"/>
    <w:rsid w:val="002B7D71"/>
    <w:rsid w:val="002B7D75"/>
    <w:rsid w:val="002C04C5"/>
    <w:rsid w:val="002C1007"/>
    <w:rsid w:val="002C1A4C"/>
    <w:rsid w:val="002C2CD3"/>
    <w:rsid w:val="002C35F5"/>
    <w:rsid w:val="002C40BD"/>
    <w:rsid w:val="002C497A"/>
    <w:rsid w:val="002C4DAE"/>
    <w:rsid w:val="002C4F13"/>
    <w:rsid w:val="002C5742"/>
    <w:rsid w:val="002C7E3E"/>
    <w:rsid w:val="002C7FB5"/>
    <w:rsid w:val="002D0B0C"/>
    <w:rsid w:val="002D25DF"/>
    <w:rsid w:val="002D39A2"/>
    <w:rsid w:val="002D43E9"/>
    <w:rsid w:val="002D4985"/>
    <w:rsid w:val="002D7039"/>
    <w:rsid w:val="002D7159"/>
    <w:rsid w:val="002E2957"/>
    <w:rsid w:val="002E2B49"/>
    <w:rsid w:val="002E2F4D"/>
    <w:rsid w:val="002E3113"/>
    <w:rsid w:val="002E3758"/>
    <w:rsid w:val="002E3B26"/>
    <w:rsid w:val="002E474E"/>
    <w:rsid w:val="002E4CEB"/>
    <w:rsid w:val="002E5A4A"/>
    <w:rsid w:val="002E63D4"/>
    <w:rsid w:val="002E6875"/>
    <w:rsid w:val="002E6CA8"/>
    <w:rsid w:val="002E6E79"/>
    <w:rsid w:val="002E70BA"/>
    <w:rsid w:val="002E72CF"/>
    <w:rsid w:val="002F0452"/>
    <w:rsid w:val="002F092E"/>
    <w:rsid w:val="002F0C06"/>
    <w:rsid w:val="002F125D"/>
    <w:rsid w:val="002F1C0E"/>
    <w:rsid w:val="002F2319"/>
    <w:rsid w:val="002F277C"/>
    <w:rsid w:val="002F29E9"/>
    <w:rsid w:val="002F2A2E"/>
    <w:rsid w:val="002F4918"/>
    <w:rsid w:val="002F4E64"/>
    <w:rsid w:val="002F5299"/>
    <w:rsid w:val="002F7AAF"/>
    <w:rsid w:val="0030063D"/>
    <w:rsid w:val="00302C90"/>
    <w:rsid w:val="0030538A"/>
    <w:rsid w:val="00305DA3"/>
    <w:rsid w:val="0030652A"/>
    <w:rsid w:val="00306965"/>
    <w:rsid w:val="00306971"/>
    <w:rsid w:val="00310569"/>
    <w:rsid w:val="0031188F"/>
    <w:rsid w:val="00312767"/>
    <w:rsid w:val="0031367A"/>
    <w:rsid w:val="003139F7"/>
    <w:rsid w:val="003141F2"/>
    <w:rsid w:val="00314339"/>
    <w:rsid w:val="00314B81"/>
    <w:rsid w:val="00314D6B"/>
    <w:rsid w:val="00315918"/>
    <w:rsid w:val="00315F67"/>
    <w:rsid w:val="00317AAA"/>
    <w:rsid w:val="00321299"/>
    <w:rsid w:val="0032171B"/>
    <w:rsid w:val="00322147"/>
    <w:rsid w:val="003228B8"/>
    <w:rsid w:val="003228FB"/>
    <w:rsid w:val="003234F5"/>
    <w:rsid w:val="003244D1"/>
    <w:rsid w:val="003251FF"/>
    <w:rsid w:val="00325210"/>
    <w:rsid w:val="00325657"/>
    <w:rsid w:val="00325DF9"/>
    <w:rsid w:val="0032638D"/>
    <w:rsid w:val="00327526"/>
    <w:rsid w:val="00327549"/>
    <w:rsid w:val="003277D5"/>
    <w:rsid w:val="00331886"/>
    <w:rsid w:val="003325F3"/>
    <w:rsid w:val="003334A1"/>
    <w:rsid w:val="00333B5D"/>
    <w:rsid w:val="00333CDA"/>
    <w:rsid w:val="00333FD4"/>
    <w:rsid w:val="003348FB"/>
    <w:rsid w:val="003376C4"/>
    <w:rsid w:val="00337921"/>
    <w:rsid w:val="00337A90"/>
    <w:rsid w:val="00337EB6"/>
    <w:rsid w:val="00340179"/>
    <w:rsid w:val="00340924"/>
    <w:rsid w:val="00342147"/>
    <w:rsid w:val="00343010"/>
    <w:rsid w:val="0034317A"/>
    <w:rsid w:val="00343772"/>
    <w:rsid w:val="00344BDF"/>
    <w:rsid w:val="00345741"/>
    <w:rsid w:val="0034577F"/>
    <w:rsid w:val="00346709"/>
    <w:rsid w:val="003474E3"/>
    <w:rsid w:val="00347A39"/>
    <w:rsid w:val="00350801"/>
    <w:rsid w:val="0035206C"/>
    <w:rsid w:val="00352359"/>
    <w:rsid w:val="003539C3"/>
    <w:rsid w:val="003549D9"/>
    <w:rsid w:val="0035591A"/>
    <w:rsid w:val="00357C7B"/>
    <w:rsid w:val="00360CB6"/>
    <w:rsid w:val="003612BD"/>
    <w:rsid w:val="003617BD"/>
    <w:rsid w:val="00365587"/>
    <w:rsid w:val="00365D86"/>
    <w:rsid w:val="00370347"/>
    <w:rsid w:val="00370402"/>
    <w:rsid w:val="00371918"/>
    <w:rsid w:val="00371E08"/>
    <w:rsid w:val="00371E7A"/>
    <w:rsid w:val="003723CE"/>
    <w:rsid w:val="003731E0"/>
    <w:rsid w:val="003736AE"/>
    <w:rsid w:val="00373D2C"/>
    <w:rsid w:val="00375267"/>
    <w:rsid w:val="003754DC"/>
    <w:rsid w:val="00376C3E"/>
    <w:rsid w:val="00376C69"/>
    <w:rsid w:val="00377474"/>
    <w:rsid w:val="003803ED"/>
    <w:rsid w:val="00381084"/>
    <w:rsid w:val="00381264"/>
    <w:rsid w:val="003818CB"/>
    <w:rsid w:val="003828ED"/>
    <w:rsid w:val="00383736"/>
    <w:rsid w:val="00383BF8"/>
    <w:rsid w:val="00383F54"/>
    <w:rsid w:val="00384288"/>
    <w:rsid w:val="00385469"/>
    <w:rsid w:val="00385CDD"/>
    <w:rsid w:val="0038758A"/>
    <w:rsid w:val="00387B8D"/>
    <w:rsid w:val="00387FD3"/>
    <w:rsid w:val="0039015E"/>
    <w:rsid w:val="00390F22"/>
    <w:rsid w:val="00391C0D"/>
    <w:rsid w:val="00393010"/>
    <w:rsid w:val="00393161"/>
    <w:rsid w:val="00393935"/>
    <w:rsid w:val="00393E9D"/>
    <w:rsid w:val="0039493E"/>
    <w:rsid w:val="00394B20"/>
    <w:rsid w:val="003952C9"/>
    <w:rsid w:val="00395B48"/>
    <w:rsid w:val="003971B7"/>
    <w:rsid w:val="0039775C"/>
    <w:rsid w:val="00397B98"/>
    <w:rsid w:val="00397DAE"/>
    <w:rsid w:val="003A000A"/>
    <w:rsid w:val="003A016A"/>
    <w:rsid w:val="003A0475"/>
    <w:rsid w:val="003A1099"/>
    <w:rsid w:val="003A167F"/>
    <w:rsid w:val="003A1B10"/>
    <w:rsid w:val="003A20C4"/>
    <w:rsid w:val="003A268A"/>
    <w:rsid w:val="003A26BC"/>
    <w:rsid w:val="003A2CA9"/>
    <w:rsid w:val="003A2CE3"/>
    <w:rsid w:val="003A31EB"/>
    <w:rsid w:val="003A360C"/>
    <w:rsid w:val="003A3786"/>
    <w:rsid w:val="003A6FCF"/>
    <w:rsid w:val="003A7008"/>
    <w:rsid w:val="003A7797"/>
    <w:rsid w:val="003B0621"/>
    <w:rsid w:val="003B0703"/>
    <w:rsid w:val="003B3B11"/>
    <w:rsid w:val="003B6029"/>
    <w:rsid w:val="003B77E6"/>
    <w:rsid w:val="003C01A2"/>
    <w:rsid w:val="003C0AEC"/>
    <w:rsid w:val="003C16A7"/>
    <w:rsid w:val="003C1FF9"/>
    <w:rsid w:val="003C2224"/>
    <w:rsid w:val="003C2AAE"/>
    <w:rsid w:val="003C2B98"/>
    <w:rsid w:val="003C3EAB"/>
    <w:rsid w:val="003C3F2A"/>
    <w:rsid w:val="003C4179"/>
    <w:rsid w:val="003C4E85"/>
    <w:rsid w:val="003C687B"/>
    <w:rsid w:val="003C6E95"/>
    <w:rsid w:val="003C70AF"/>
    <w:rsid w:val="003C778F"/>
    <w:rsid w:val="003D15F6"/>
    <w:rsid w:val="003D2306"/>
    <w:rsid w:val="003D28B9"/>
    <w:rsid w:val="003D2D54"/>
    <w:rsid w:val="003D34D0"/>
    <w:rsid w:val="003D46C2"/>
    <w:rsid w:val="003D4F98"/>
    <w:rsid w:val="003D566B"/>
    <w:rsid w:val="003D67F1"/>
    <w:rsid w:val="003E03CE"/>
    <w:rsid w:val="003E0449"/>
    <w:rsid w:val="003E0EA8"/>
    <w:rsid w:val="003E15EF"/>
    <w:rsid w:val="003E16C7"/>
    <w:rsid w:val="003E193B"/>
    <w:rsid w:val="003E1C7B"/>
    <w:rsid w:val="003E27B6"/>
    <w:rsid w:val="003E30E0"/>
    <w:rsid w:val="003E38B9"/>
    <w:rsid w:val="003E40D1"/>
    <w:rsid w:val="003E4AEA"/>
    <w:rsid w:val="003E4FDF"/>
    <w:rsid w:val="003E53A6"/>
    <w:rsid w:val="003E56FC"/>
    <w:rsid w:val="003E64F2"/>
    <w:rsid w:val="003E69C9"/>
    <w:rsid w:val="003E70C6"/>
    <w:rsid w:val="003E72BC"/>
    <w:rsid w:val="003F151B"/>
    <w:rsid w:val="003F155D"/>
    <w:rsid w:val="003F188F"/>
    <w:rsid w:val="003F2326"/>
    <w:rsid w:val="003F2654"/>
    <w:rsid w:val="003F3A85"/>
    <w:rsid w:val="003F4058"/>
    <w:rsid w:val="003F40D6"/>
    <w:rsid w:val="003F4104"/>
    <w:rsid w:val="003F50F2"/>
    <w:rsid w:val="003F7513"/>
    <w:rsid w:val="00400C5A"/>
    <w:rsid w:val="00400F08"/>
    <w:rsid w:val="00401249"/>
    <w:rsid w:val="00402055"/>
    <w:rsid w:val="004025B0"/>
    <w:rsid w:val="0040261F"/>
    <w:rsid w:val="00402C57"/>
    <w:rsid w:val="00402E2B"/>
    <w:rsid w:val="00403BA7"/>
    <w:rsid w:val="0040435B"/>
    <w:rsid w:val="004048B1"/>
    <w:rsid w:val="00404A61"/>
    <w:rsid w:val="004058D6"/>
    <w:rsid w:val="0041081E"/>
    <w:rsid w:val="00411A56"/>
    <w:rsid w:val="00412719"/>
    <w:rsid w:val="00412E1B"/>
    <w:rsid w:val="00413617"/>
    <w:rsid w:val="00413938"/>
    <w:rsid w:val="00413F33"/>
    <w:rsid w:val="00414282"/>
    <w:rsid w:val="0041443C"/>
    <w:rsid w:val="0041529F"/>
    <w:rsid w:val="00415707"/>
    <w:rsid w:val="004166D1"/>
    <w:rsid w:val="00417D57"/>
    <w:rsid w:val="00417F8A"/>
    <w:rsid w:val="00421B88"/>
    <w:rsid w:val="00421C4C"/>
    <w:rsid w:val="0042499D"/>
    <w:rsid w:val="00424AEC"/>
    <w:rsid w:val="00426E5E"/>
    <w:rsid w:val="00427888"/>
    <w:rsid w:val="004278E5"/>
    <w:rsid w:val="004279E3"/>
    <w:rsid w:val="00427BE2"/>
    <w:rsid w:val="0043215A"/>
    <w:rsid w:val="00432950"/>
    <w:rsid w:val="004334CD"/>
    <w:rsid w:val="00434D5C"/>
    <w:rsid w:val="004356C8"/>
    <w:rsid w:val="00436222"/>
    <w:rsid w:val="00436AA9"/>
    <w:rsid w:val="00436EB4"/>
    <w:rsid w:val="0043727F"/>
    <w:rsid w:val="00437B8F"/>
    <w:rsid w:val="00437D62"/>
    <w:rsid w:val="004402EE"/>
    <w:rsid w:val="00440946"/>
    <w:rsid w:val="00440AC9"/>
    <w:rsid w:val="0044151D"/>
    <w:rsid w:val="00443434"/>
    <w:rsid w:val="004448FB"/>
    <w:rsid w:val="00445027"/>
    <w:rsid w:val="00445C9D"/>
    <w:rsid w:val="00445CE0"/>
    <w:rsid w:val="0044731F"/>
    <w:rsid w:val="0045098B"/>
    <w:rsid w:val="00451469"/>
    <w:rsid w:val="00451F4A"/>
    <w:rsid w:val="00451FFD"/>
    <w:rsid w:val="00452930"/>
    <w:rsid w:val="004529E0"/>
    <w:rsid w:val="00453696"/>
    <w:rsid w:val="0045575A"/>
    <w:rsid w:val="00455F0A"/>
    <w:rsid w:val="00456A8B"/>
    <w:rsid w:val="00456E30"/>
    <w:rsid w:val="00457571"/>
    <w:rsid w:val="00457A6E"/>
    <w:rsid w:val="00457DE2"/>
    <w:rsid w:val="004621BF"/>
    <w:rsid w:val="004636B6"/>
    <w:rsid w:val="00463D2B"/>
    <w:rsid w:val="00463F9F"/>
    <w:rsid w:val="00464458"/>
    <w:rsid w:val="00464528"/>
    <w:rsid w:val="0046532F"/>
    <w:rsid w:val="00465C08"/>
    <w:rsid w:val="00465C9F"/>
    <w:rsid w:val="00465F08"/>
    <w:rsid w:val="0046669B"/>
    <w:rsid w:val="0046696A"/>
    <w:rsid w:val="00466DC8"/>
    <w:rsid w:val="0046732D"/>
    <w:rsid w:val="00470552"/>
    <w:rsid w:val="00471BD8"/>
    <w:rsid w:val="0047266A"/>
    <w:rsid w:val="00472A98"/>
    <w:rsid w:val="004738F2"/>
    <w:rsid w:val="0047408F"/>
    <w:rsid w:val="004749AB"/>
    <w:rsid w:val="00476779"/>
    <w:rsid w:val="00476EC2"/>
    <w:rsid w:val="0047798C"/>
    <w:rsid w:val="0048113A"/>
    <w:rsid w:val="00481210"/>
    <w:rsid w:val="0048318E"/>
    <w:rsid w:val="004831E1"/>
    <w:rsid w:val="00483DE8"/>
    <w:rsid w:val="00483F51"/>
    <w:rsid w:val="004842D3"/>
    <w:rsid w:val="00485016"/>
    <w:rsid w:val="00485F26"/>
    <w:rsid w:val="00486A12"/>
    <w:rsid w:val="00486ECE"/>
    <w:rsid w:val="0048701E"/>
    <w:rsid w:val="00487277"/>
    <w:rsid w:val="00490231"/>
    <w:rsid w:val="00490D02"/>
    <w:rsid w:val="00491AAD"/>
    <w:rsid w:val="00492A4E"/>
    <w:rsid w:val="00492E8F"/>
    <w:rsid w:val="00493BBD"/>
    <w:rsid w:val="00495BB3"/>
    <w:rsid w:val="00495ED3"/>
    <w:rsid w:val="00496980"/>
    <w:rsid w:val="00496CD5"/>
    <w:rsid w:val="0049722C"/>
    <w:rsid w:val="00497844"/>
    <w:rsid w:val="004A18D6"/>
    <w:rsid w:val="004A1B78"/>
    <w:rsid w:val="004A3A53"/>
    <w:rsid w:val="004A4CFF"/>
    <w:rsid w:val="004A60BD"/>
    <w:rsid w:val="004A69B9"/>
    <w:rsid w:val="004A767A"/>
    <w:rsid w:val="004A7697"/>
    <w:rsid w:val="004B00A8"/>
    <w:rsid w:val="004B2D5E"/>
    <w:rsid w:val="004B3177"/>
    <w:rsid w:val="004B379A"/>
    <w:rsid w:val="004B7011"/>
    <w:rsid w:val="004B7291"/>
    <w:rsid w:val="004B7368"/>
    <w:rsid w:val="004B7AC2"/>
    <w:rsid w:val="004B7F7C"/>
    <w:rsid w:val="004C0C9D"/>
    <w:rsid w:val="004C0EAC"/>
    <w:rsid w:val="004C12F2"/>
    <w:rsid w:val="004C13EB"/>
    <w:rsid w:val="004C175F"/>
    <w:rsid w:val="004C28FB"/>
    <w:rsid w:val="004C39D1"/>
    <w:rsid w:val="004C4C74"/>
    <w:rsid w:val="004C5337"/>
    <w:rsid w:val="004C5483"/>
    <w:rsid w:val="004C58F6"/>
    <w:rsid w:val="004C5DA1"/>
    <w:rsid w:val="004C6FF2"/>
    <w:rsid w:val="004C7022"/>
    <w:rsid w:val="004C74C1"/>
    <w:rsid w:val="004C7616"/>
    <w:rsid w:val="004C7E5E"/>
    <w:rsid w:val="004D0372"/>
    <w:rsid w:val="004D070A"/>
    <w:rsid w:val="004D1114"/>
    <w:rsid w:val="004D3AA6"/>
    <w:rsid w:val="004D5B2B"/>
    <w:rsid w:val="004D6057"/>
    <w:rsid w:val="004D7599"/>
    <w:rsid w:val="004D7FD7"/>
    <w:rsid w:val="004E035F"/>
    <w:rsid w:val="004E0956"/>
    <w:rsid w:val="004E0AD7"/>
    <w:rsid w:val="004E1856"/>
    <w:rsid w:val="004E192B"/>
    <w:rsid w:val="004E32EF"/>
    <w:rsid w:val="004E3C37"/>
    <w:rsid w:val="004E3FA1"/>
    <w:rsid w:val="004E4451"/>
    <w:rsid w:val="004E4855"/>
    <w:rsid w:val="004E48FC"/>
    <w:rsid w:val="004E4D04"/>
    <w:rsid w:val="004E526B"/>
    <w:rsid w:val="004E5678"/>
    <w:rsid w:val="004E5B7F"/>
    <w:rsid w:val="004E6178"/>
    <w:rsid w:val="004E63EB"/>
    <w:rsid w:val="004E6887"/>
    <w:rsid w:val="004E6974"/>
    <w:rsid w:val="004E6A8D"/>
    <w:rsid w:val="004E6BB6"/>
    <w:rsid w:val="004E7115"/>
    <w:rsid w:val="004E7933"/>
    <w:rsid w:val="004F02B1"/>
    <w:rsid w:val="004F118D"/>
    <w:rsid w:val="004F242D"/>
    <w:rsid w:val="004F275D"/>
    <w:rsid w:val="004F394F"/>
    <w:rsid w:val="004F4105"/>
    <w:rsid w:val="004F4B24"/>
    <w:rsid w:val="004F4E31"/>
    <w:rsid w:val="004F500F"/>
    <w:rsid w:val="004F617C"/>
    <w:rsid w:val="004F7514"/>
    <w:rsid w:val="005013F5"/>
    <w:rsid w:val="00503E0A"/>
    <w:rsid w:val="00503E90"/>
    <w:rsid w:val="00503F52"/>
    <w:rsid w:val="0050415A"/>
    <w:rsid w:val="00511C92"/>
    <w:rsid w:val="0051226C"/>
    <w:rsid w:val="00512557"/>
    <w:rsid w:val="00512CBC"/>
    <w:rsid w:val="00513625"/>
    <w:rsid w:val="005136BD"/>
    <w:rsid w:val="005141BB"/>
    <w:rsid w:val="00514D6A"/>
    <w:rsid w:val="00514E23"/>
    <w:rsid w:val="00515FAC"/>
    <w:rsid w:val="00516536"/>
    <w:rsid w:val="005170DC"/>
    <w:rsid w:val="00517485"/>
    <w:rsid w:val="0051754F"/>
    <w:rsid w:val="00517EE9"/>
    <w:rsid w:val="005202E6"/>
    <w:rsid w:val="005205D4"/>
    <w:rsid w:val="00520776"/>
    <w:rsid w:val="00520EB9"/>
    <w:rsid w:val="00520F5A"/>
    <w:rsid w:val="00521608"/>
    <w:rsid w:val="00522037"/>
    <w:rsid w:val="005229BF"/>
    <w:rsid w:val="005238B1"/>
    <w:rsid w:val="00526E41"/>
    <w:rsid w:val="00527110"/>
    <w:rsid w:val="00527387"/>
    <w:rsid w:val="00527B34"/>
    <w:rsid w:val="00527F3F"/>
    <w:rsid w:val="0053032F"/>
    <w:rsid w:val="00530345"/>
    <w:rsid w:val="005316B6"/>
    <w:rsid w:val="00532038"/>
    <w:rsid w:val="0053204B"/>
    <w:rsid w:val="005333C7"/>
    <w:rsid w:val="00533F98"/>
    <w:rsid w:val="00534535"/>
    <w:rsid w:val="00534582"/>
    <w:rsid w:val="00535302"/>
    <w:rsid w:val="00535702"/>
    <w:rsid w:val="00535825"/>
    <w:rsid w:val="00535AD3"/>
    <w:rsid w:val="00535BC7"/>
    <w:rsid w:val="005371F1"/>
    <w:rsid w:val="00537C27"/>
    <w:rsid w:val="00537C3F"/>
    <w:rsid w:val="00537D3A"/>
    <w:rsid w:val="005401D0"/>
    <w:rsid w:val="00540CA2"/>
    <w:rsid w:val="00540EAF"/>
    <w:rsid w:val="00541052"/>
    <w:rsid w:val="005412D8"/>
    <w:rsid w:val="005419CF"/>
    <w:rsid w:val="00541ACF"/>
    <w:rsid w:val="0054217F"/>
    <w:rsid w:val="0054223A"/>
    <w:rsid w:val="00542B07"/>
    <w:rsid w:val="005430CE"/>
    <w:rsid w:val="0054319F"/>
    <w:rsid w:val="0054541D"/>
    <w:rsid w:val="00546DA1"/>
    <w:rsid w:val="0054770E"/>
    <w:rsid w:val="00547BFE"/>
    <w:rsid w:val="0055022F"/>
    <w:rsid w:val="00551538"/>
    <w:rsid w:val="00551D60"/>
    <w:rsid w:val="00551EFB"/>
    <w:rsid w:val="005527F1"/>
    <w:rsid w:val="005529E4"/>
    <w:rsid w:val="00552D0C"/>
    <w:rsid w:val="005531B7"/>
    <w:rsid w:val="00554D74"/>
    <w:rsid w:val="00554E21"/>
    <w:rsid w:val="00557785"/>
    <w:rsid w:val="00560884"/>
    <w:rsid w:val="005616E7"/>
    <w:rsid w:val="00561925"/>
    <w:rsid w:val="00561B57"/>
    <w:rsid w:val="00561D6C"/>
    <w:rsid w:val="00561EE7"/>
    <w:rsid w:val="00561F46"/>
    <w:rsid w:val="00561FCF"/>
    <w:rsid w:val="005627F7"/>
    <w:rsid w:val="00562F2B"/>
    <w:rsid w:val="005637A1"/>
    <w:rsid w:val="00564B87"/>
    <w:rsid w:val="00564CB4"/>
    <w:rsid w:val="00564F2A"/>
    <w:rsid w:val="00564FE0"/>
    <w:rsid w:val="00565623"/>
    <w:rsid w:val="00565AFA"/>
    <w:rsid w:val="00565B71"/>
    <w:rsid w:val="00565BD3"/>
    <w:rsid w:val="00570436"/>
    <w:rsid w:val="005710E3"/>
    <w:rsid w:val="00571778"/>
    <w:rsid w:val="00572ECE"/>
    <w:rsid w:val="00573D40"/>
    <w:rsid w:val="00574C60"/>
    <w:rsid w:val="00574CE0"/>
    <w:rsid w:val="005761CD"/>
    <w:rsid w:val="00576712"/>
    <w:rsid w:val="00577FB6"/>
    <w:rsid w:val="00581D2F"/>
    <w:rsid w:val="00581DFF"/>
    <w:rsid w:val="00581F96"/>
    <w:rsid w:val="00582720"/>
    <w:rsid w:val="00582822"/>
    <w:rsid w:val="0058288A"/>
    <w:rsid w:val="00582993"/>
    <w:rsid w:val="00583537"/>
    <w:rsid w:val="00583A5D"/>
    <w:rsid w:val="00583BCE"/>
    <w:rsid w:val="0058471A"/>
    <w:rsid w:val="00584938"/>
    <w:rsid w:val="005852FB"/>
    <w:rsid w:val="00586B65"/>
    <w:rsid w:val="00591481"/>
    <w:rsid w:val="005915E2"/>
    <w:rsid w:val="00591832"/>
    <w:rsid w:val="00591BD6"/>
    <w:rsid w:val="00593226"/>
    <w:rsid w:val="00595C18"/>
    <w:rsid w:val="00595D99"/>
    <w:rsid w:val="005A0999"/>
    <w:rsid w:val="005A13D4"/>
    <w:rsid w:val="005A17DF"/>
    <w:rsid w:val="005A1DC9"/>
    <w:rsid w:val="005A26BF"/>
    <w:rsid w:val="005A290B"/>
    <w:rsid w:val="005A2B0B"/>
    <w:rsid w:val="005A347D"/>
    <w:rsid w:val="005A4C65"/>
    <w:rsid w:val="005A5CE3"/>
    <w:rsid w:val="005A7799"/>
    <w:rsid w:val="005A7AE6"/>
    <w:rsid w:val="005B0E70"/>
    <w:rsid w:val="005B183F"/>
    <w:rsid w:val="005B2E3A"/>
    <w:rsid w:val="005B3678"/>
    <w:rsid w:val="005B403D"/>
    <w:rsid w:val="005B45A4"/>
    <w:rsid w:val="005B46CA"/>
    <w:rsid w:val="005B635C"/>
    <w:rsid w:val="005B718E"/>
    <w:rsid w:val="005C001C"/>
    <w:rsid w:val="005C1081"/>
    <w:rsid w:val="005C2184"/>
    <w:rsid w:val="005C27BC"/>
    <w:rsid w:val="005C2B7B"/>
    <w:rsid w:val="005C48EE"/>
    <w:rsid w:val="005C503F"/>
    <w:rsid w:val="005C5968"/>
    <w:rsid w:val="005C5F7B"/>
    <w:rsid w:val="005C6FE0"/>
    <w:rsid w:val="005D0384"/>
    <w:rsid w:val="005D12BB"/>
    <w:rsid w:val="005D1B1D"/>
    <w:rsid w:val="005D40A9"/>
    <w:rsid w:val="005D4268"/>
    <w:rsid w:val="005D4C2E"/>
    <w:rsid w:val="005D4DEF"/>
    <w:rsid w:val="005D5B46"/>
    <w:rsid w:val="005D78AD"/>
    <w:rsid w:val="005D7EEB"/>
    <w:rsid w:val="005E0057"/>
    <w:rsid w:val="005E03EE"/>
    <w:rsid w:val="005E0DA5"/>
    <w:rsid w:val="005E1B97"/>
    <w:rsid w:val="005E21E1"/>
    <w:rsid w:val="005E24BF"/>
    <w:rsid w:val="005E2A9A"/>
    <w:rsid w:val="005E2F25"/>
    <w:rsid w:val="005E3092"/>
    <w:rsid w:val="005E34A8"/>
    <w:rsid w:val="005E558B"/>
    <w:rsid w:val="005E6C0A"/>
    <w:rsid w:val="005E7713"/>
    <w:rsid w:val="005F0470"/>
    <w:rsid w:val="005F0DCA"/>
    <w:rsid w:val="005F0EAF"/>
    <w:rsid w:val="005F139C"/>
    <w:rsid w:val="005F2FF3"/>
    <w:rsid w:val="005F4562"/>
    <w:rsid w:val="005F4665"/>
    <w:rsid w:val="005F5014"/>
    <w:rsid w:val="005F59F2"/>
    <w:rsid w:val="005F5A23"/>
    <w:rsid w:val="005F62DC"/>
    <w:rsid w:val="005F75DC"/>
    <w:rsid w:val="005F7939"/>
    <w:rsid w:val="005F7B0C"/>
    <w:rsid w:val="005F7E9B"/>
    <w:rsid w:val="00600A20"/>
    <w:rsid w:val="0060204B"/>
    <w:rsid w:val="00602EF8"/>
    <w:rsid w:val="00604457"/>
    <w:rsid w:val="006044EC"/>
    <w:rsid w:val="006045A9"/>
    <w:rsid w:val="00605D7F"/>
    <w:rsid w:val="0060630B"/>
    <w:rsid w:val="0060633A"/>
    <w:rsid w:val="00607913"/>
    <w:rsid w:val="00610028"/>
    <w:rsid w:val="006105BA"/>
    <w:rsid w:val="006107B4"/>
    <w:rsid w:val="00610D7D"/>
    <w:rsid w:val="00611748"/>
    <w:rsid w:val="00611A71"/>
    <w:rsid w:val="00611AEA"/>
    <w:rsid w:val="00614B31"/>
    <w:rsid w:val="006154FD"/>
    <w:rsid w:val="00615968"/>
    <w:rsid w:val="00615C62"/>
    <w:rsid w:val="00616400"/>
    <w:rsid w:val="00616A26"/>
    <w:rsid w:val="00616A2F"/>
    <w:rsid w:val="00617588"/>
    <w:rsid w:val="006175AF"/>
    <w:rsid w:val="00617617"/>
    <w:rsid w:val="00617BBF"/>
    <w:rsid w:val="00617C09"/>
    <w:rsid w:val="00617E19"/>
    <w:rsid w:val="0062090B"/>
    <w:rsid w:val="00620FD9"/>
    <w:rsid w:val="0062199F"/>
    <w:rsid w:val="00623452"/>
    <w:rsid w:val="00623EE0"/>
    <w:rsid w:val="00627E16"/>
    <w:rsid w:val="006310B6"/>
    <w:rsid w:val="006313D2"/>
    <w:rsid w:val="006325FA"/>
    <w:rsid w:val="00632762"/>
    <w:rsid w:val="0063281F"/>
    <w:rsid w:val="006328B8"/>
    <w:rsid w:val="0063297E"/>
    <w:rsid w:val="0063401C"/>
    <w:rsid w:val="0063487D"/>
    <w:rsid w:val="00635AAC"/>
    <w:rsid w:val="00635ACB"/>
    <w:rsid w:val="00636854"/>
    <w:rsid w:val="0063688F"/>
    <w:rsid w:val="0063786D"/>
    <w:rsid w:val="00637A26"/>
    <w:rsid w:val="0064065E"/>
    <w:rsid w:val="00641B41"/>
    <w:rsid w:val="00642967"/>
    <w:rsid w:val="00643E81"/>
    <w:rsid w:val="0064528F"/>
    <w:rsid w:val="00645C6C"/>
    <w:rsid w:val="00646584"/>
    <w:rsid w:val="00646876"/>
    <w:rsid w:val="00646E01"/>
    <w:rsid w:val="006508FD"/>
    <w:rsid w:val="00651568"/>
    <w:rsid w:val="00651741"/>
    <w:rsid w:val="0065192C"/>
    <w:rsid w:val="00651AE1"/>
    <w:rsid w:val="0065357E"/>
    <w:rsid w:val="006537BB"/>
    <w:rsid w:val="00653D2C"/>
    <w:rsid w:val="00653DC4"/>
    <w:rsid w:val="00656202"/>
    <w:rsid w:val="00656CFC"/>
    <w:rsid w:val="00657700"/>
    <w:rsid w:val="00661ACB"/>
    <w:rsid w:val="00661D01"/>
    <w:rsid w:val="00662374"/>
    <w:rsid w:val="00662A1E"/>
    <w:rsid w:val="00662E92"/>
    <w:rsid w:val="006634BE"/>
    <w:rsid w:val="00663E63"/>
    <w:rsid w:val="00664D23"/>
    <w:rsid w:val="00665961"/>
    <w:rsid w:val="00665E58"/>
    <w:rsid w:val="00666208"/>
    <w:rsid w:val="006670C1"/>
    <w:rsid w:val="00667397"/>
    <w:rsid w:val="0067041A"/>
    <w:rsid w:val="00670F03"/>
    <w:rsid w:val="006711FF"/>
    <w:rsid w:val="00671E35"/>
    <w:rsid w:val="00672515"/>
    <w:rsid w:val="006734BF"/>
    <w:rsid w:val="00674184"/>
    <w:rsid w:val="00674212"/>
    <w:rsid w:val="0067784C"/>
    <w:rsid w:val="00677FD1"/>
    <w:rsid w:val="00680260"/>
    <w:rsid w:val="006812E2"/>
    <w:rsid w:val="006814EF"/>
    <w:rsid w:val="0068155A"/>
    <w:rsid w:val="00681DEA"/>
    <w:rsid w:val="00681E5A"/>
    <w:rsid w:val="00682B70"/>
    <w:rsid w:val="00684F2C"/>
    <w:rsid w:val="00685EF7"/>
    <w:rsid w:val="006862EB"/>
    <w:rsid w:val="00686C56"/>
    <w:rsid w:val="00686D3C"/>
    <w:rsid w:val="00686F69"/>
    <w:rsid w:val="006877F8"/>
    <w:rsid w:val="00691961"/>
    <w:rsid w:val="0069264D"/>
    <w:rsid w:val="00692A3E"/>
    <w:rsid w:val="00693E38"/>
    <w:rsid w:val="0069627B"/>
    <w:rsid w:val="00696A43"/>
    <w:rsid w:val="00696AE8"/>
    <w:rsid w:val="00697A01"/>
    <w:rsid w:val="006A1585"/>
    <w:rsid w:val="006A1775"/>
    <w:rsid w:val="006A1918"/>
    <w:rsid w:val="006A2345"/>
    <w:rsid w:val="006A2C73"/>
    <w:rsid w:val="006A2CD2"/>
    <w:rsid w:val="006A2DAE"/>
    <w:rsid w:val="006A4B1F"/>
    <w:rsid w:val="006A547C"/>
    <w:rsid w:val="006A5CA9"/>
    <w:rsid w:val="006A6EC8"/>
    <w:rsid w:val="006A749A"/>
    <w:rsid w:val="006B0716"/>
    <w:rsid w:val="006B0793"/>
    <w:rsid w:val="006B0839"/>
    <w:rsid w:val="006B1311"/>
    <w:rsid w:val="006B167E"/>
    <w:rsid w:val="006B230D"/>
    <w:rsid w:val="006B2769"/>
    <w:rsid w:val="006B2F2B"/>
    <w:rsid w:val="006B3BCC"/>
    <w:rsid w:val="006B4777"/>
    <w:rsid w:val="006B4984"/>
    <w:rsid w:val="006B4C14"/>
    <w:rsid w:val="006B6244"/>
    <w:rsid w:val="006B6ADE"/>
    <w:rsid w:val="006B7460"/>
    <w:rsid w:val="006C01BA"/>
    <w:rsid w:val="006C02C0"/>
    <w:rsid w:val="006C0575"/>
    <w:rsid w:val="006C07C7"/>
    <w:rsid w:val="006C3A0D"/>
    <w:rsid w:val="006C500C"/>
    <w:rsid w:val="006C556D"/>
    <w:rsid w:val="006C561A"/>
    <w:rsid w:val="006C56A1"/>
    <w:rsid w:val="006C5F88"/>
    <w:rsid w:val="006C66A6"/>
    <w:rsid w:val="006C68C0"/>
    <w:rsid w:val="006C6986"/>
    <w:rsid w:val="006D0762"/>
    <w:rsid w:val="006D09FE"/>
    <w:rsid w:val="006D0C12"/>
    <w:rsid w:val="006D1F49"/>
    <w:rsid w:val="006D21D5"/>
    <w:rsid w:val="006D24CD"/>
    <w:rsid w:val="006D24DA"/>
    <w:rsid w:val="006D3363"/>
    <w:rsid w:val="006D3625"/>
    <w:rsid w:val="006D4493"/>
    <w:rsid w:val="006D5C24"/>
    <w:rsid w:val="006D6596"/>
    <w:rsid w:val="006D7A9C"/>
    <w:rsid w:val="006E079E"/>
    <w:rsid w:val="006E098C"/>
    <w:rsid w:val="006E3970"/>
    <w:rsid w:val="006E3D13"/>
    <w:rsid w:val="006E4206"/>
    <w:rsid w:val="006E4980"/>
    <w:rsid w:val="006E4D67"/>
    <w:rsid w:val="006E5D57"/>
    <w:rsid w:val="006E6C2D"/>
    <w:rsid w:val="006E7079"/>
    <w:rsid w:val="006E7376"/>
    <w:rsid w:val="006E7D0D"/>
    <w:rsid w:val="006F077F"/>
    <w:rsid w:val="006F0E9D"/>
    <w:rsid w:val="006F1A21"/>
    <w:rsid w:val="006F1F4E"/>
    <w:rsid w:val="006F1FDD"/>
    <w:rsid w:val="006F371C"/>
    <w:rsid w:val="006F38C3"/>
    <w:rsid w:val="006F4A03"/>
    <w:rsid w:val="006F5074"/>
    <w:rsid w:val="006F5615"/>
    <w:rsid w:val="006F5787"/>
    <w:rsid w:val="006F683C"/>
    <w:rsid w:val="007004AF"/>
    <w:rsid w:val="00700B03"/>
    <w:rsid w:val="00701BFB"/>
    <w:rsid w:val="00701CC8"/>
    <w:rsid w:val="00702913"/>
    <w:rsid w:val="00703DD2"/>
    <w:rsid w:val="00704388"/>
    <w:rsid w:val="00704D8D"/>
    <w:rsid w:val="00705984"/>
    <w:rsid w:val="0070685D"/>
    <w:rsid w:val="007068B7"/>
    <w:rsid w:val="00707B86"/>
    <w:rsid w:val="007119AA"/>
    <w:rsid w:val="00711C61"/>
    <w:rsid w:val="00712DC7"/>
    <w:rsid w:val="00713A8E"/>
    <w:rsid w:val="00715DA9"/>
    <w:rsid w:val="007160D5"/>
    <w:rsid w:val="00716117"/>
    <w:rsid w:val="00717DC4"/>
    <w:rsid w:val="007209A9"/>
    <w:rsid w:val="00720DC8"/>
    <w:rsid w:val="00722A14"/>
    <w:rsid w:val="00724A06"/>
    <w:rsid w:val="007251CE"/>
    <w:rsid w:val="0072651E"/>
    <w:rsid w:val="007269A3"/>
    <w:rsid w:val="007301BA"/>
    <w:rsid w:val="0073034A"/>
    <w:rsid w:val="00730E78"/>
    <w:rsid w:val="0073163B"/>
    <w:rsid w:val="00732FBE"/>
    <w:rsid w:val="00734EEF"/>
    <w:rsid w:val="007368B3"/>
    <w:rsid w:val="0073719C"/>
    <w:rsid w:val="00740A33"/>
    <w:rsid w:val="00740AAE"/>
    <w:rsid w:val="00740C1F"/>
    <w:rsid w:val="00741748"/>
    <w:rsid w:val="00742157"/>
    <w:rsid w:val="00742296"/>
    <w:rsid w:val="00743713"/>
    <w:rsid w:val="00743C8C"/>
    <w:rsid w:val="00743E04"/>
    <w:rsid w:val="00744194"/>
    <w:rsid w:val="00744DB9"/>
    <w:rsid w:val="00745C25"/>
    <w:rsid w:val="00745CDA"/>
    <w:rsid w:val="007462A2"/>
    <w:rsid w:val="007463CE"/>
    <w:rsid w:val="00746C58"/>
    <w:rsid w:val="00746FE3"/>
    <w:rsid w:val="00747912"/>
    <w:rsid w:val="00747C5D"/>
    <w:rsid w:val="00750444"/>
    <w:rsid w:val="00750E8C"/>
    <w:rsid w:val="00751DA7"/>
    <w:rsid w:val="00751F52"/>
    <w:rsid w:val="00752924"/>
    <w:rsid w:val="00752E62"/>
    <w:rsid w:val="00753F74"/>
    <w:rsid w:val="007549A2"/>
    <w:rsid w:val="00755E71"/>
    <w:rsid w:val="00755FAB"/>
    <w:rsid w:val="00757257"/>
    <w:rsid w:val="0075726B"/>
    <w:rsid w:val="00757858"/>
    <w:rsid w:val="00757E9D"/>
    <w:rsid w:val="0076060D"/>
    <w:rsid w:val="00760EFE"/>
    <w:rsid w:val="007617EE"/>
    <w:rsid w:val="00761FBD"/>
    <w:rsid w:val="00762017"/>
    <w:rsid w:val="007625B1"/>
    <w:rsid w:val="00762FCC"/>
    <w:rsid w:val="0076300D"/>
    <w:rsid w:val="00763441"/>
    <w:rsid w:val="00763A2B"/>
    <w:rsid w:val="00764565"/>
    <w:rsid w:val="007646E6"/>
    <w:rsid w:val="00764732"/>
    <w:rsid w:val="00764ADF"/>
    <w:rsid w:val="00764B0D"/>
    <w:rsid w:val="00765A84"/>
    <w:rsid w:val="00765D72"/>
    <w:rsid w:val="00765E0A"/>
    <w:rsid w:val="007667DA"/>
    <w:rsid w:val="00771B42"/>
    <w:rsid w:val="0077221E"/>
    <w:rsid w:val="00772277"/>
    <w:rsid w:val="0077232E"/>
    <w:rsid w:val="00772574"/>
    <w:rsid w:val="007736A7"/>
    <w:rsid w:val="00773889"/>
    <w:rsid w:val="0077426D"/>
    <w:rsid w:val="0077445B"/>
    <w:rsid w:val="0077560C"/>
    <w:rsid w:val="00775934"/>
    <w:rsid w:val="00776684"/>
    <w:rsid w:val="00777EE3"/>
    <w:rsid w:val="00780304"/>
    <w:rsid w:val="00780A22"/>
    <w:rsid w:val="00780BA0"/>
    <w:rsid w:val="00783A94"/>
    <w:rsid w:val="007841D4"/>
    <w:rsid w:val="00784BEB"/>
    <w:rsid w:val="00786417"/>
    <w:rsid w:val="0078654E"/>
    <w:rsid w:val="00787E11"/>
    <w:rsid w:val="007901FA"/>
    <w:rsid w:val="00790374"/>
    <w:rsid w:val="0079058E"/>
    <w:rsid w:val="007915B8"/>
    <w:rsid w:val="00791640"/>
    <w:rsid w:val="0079242C"/>
    <w:rsid w:val="007924AF"/>
    <w:rsid w:val="007933F9"/>
    <w:rsid w:val="00793F0A"/>
    <w:rsid w:val="007956B2"/>
    <w:rsid w:val="00795D02"/>
    <w:rsid w:val="007972FC"/>
    <w:rsid w:val="007975E9"/>
    <w:rsid w:val="007976F1"/>
    <w:rsid w:val="007A063B"/>
    <w:rsid w:val="007A0C95"/>
    <w:rsid w:val="007A1817"/>
    <w:rsid w:val="007A1BF8"/>
    <w:rsid w:val="007A2010"/>
    <w:rsid w:val="007A2012"/>
    <w:rsid w:val="007A51C4"/>
    <w:rsid w:val="007A5900"/>
    <w:rsid w:val="007A6198"/>
    <w:rsid w:val="007A64CC"/>
    <w:rsid w:val="007A789D"/>
    <w:rsid w:val="007B0179"/>
    <w:rsid w:val="007B0B9B"/>
    <w:rsid w:val="007B1146"/>
    <w:rsid w:val="007B14FD"/>
    <w:rsid w:val="007B1D4A"/>
    <w:rsid w:val="007B1EEE"/>
    <w:rsid w:val="007B4A99"/>
    <w:rsid w:val="007B4CDF"/>
    <w:rsid w:val="007B5034"/>
    <w:rsid w:val="007B5378"/>
    <w:rsid w:val="007B5BA9"/>
    <w:rsid w:val="007B5E85"/>
    <w:rsid w:val="007B64CC"/>
    <w:rsid w:val="007B68A5"/>
    <w:rsid w:val="007B7C73"/>
    <w:rsid w:val="007C0420"/>
    <w:rsid w:val="007C1606"/>
    <w:rsid w:val="007C16CF"/>
    <w:rsid w:val="007C18EB"/>
    <w:rsid w:val="007C26F6"/>
    <w:rsid w:val="007C2AD4"/>
    <w:rsid w:val="007C325A"/>
    <w:rsid w:val="007C4138"/>
    <w:rsid w:val="007C6964"/>
    <w:rsid w:val="007C6A35"/>
    <w:rsid w:val="007C7896"/>
    <w:rsid w:val="007C7904"/>
    <w:rsid w:val="007C7C3C"/>
    <w:rsid w:val="007D07D7"/>
    <w:rsid w:val="007D0A99"/>
    <w:rsid w:val="007D14D8"/>
    <w:rsid w:val="007D1C19"/>
    <w:rsid w:val="007D1FBE"/>
    <w:rsid w:val="007D26E2"/>
    <w:rsid w:val="007D273A"/>
    <w:rsid w:val="007D2949"/>
    <w:rsid w:val="007D2CBF"/>
    <w:rsid w:val="007D35B7"/>
    <w:rsid w:val="007D3C7B"/>
    <w:rsid w:val="007D3CF5"/>
    <w:rsid w:val="007D3ED4"/>
    <w:rsid w:val="007D48E3"/>
    <w:rsid w:val="007D5532"/>
    <w:rsid w:val="007D57AF"/>
    <w:rsid w:val="007D66A1"/>
    <w:rsid w:val="007D7D18"/>
    <w:rsid w:val="007E0315"/>
    <w:rsid w:val="007E1233"/>
    <w:rsid w:val="007E1E3C"/>
    <w:rsid w:val="007E1E72"/>
    <w:rsid w:val="007E2010"/>
    <w:rsid w:val="007E20E2"/>
    <w:rsid w:val="007E2268"/>
    <w:rsid w:val="007E2568"/>
    <w:rsid w:val="007E2B66"/>
    <w:rsid w:val="007E2F06"/>
    <w:rsid w:val="007E392A"/>
    <w:rsid w:val="007E48CA"/>
    <w:rsid w:val="007E52B1"/>
    <w:rsid w:val="007E5C9C"/>
    <w:rsid w:val="007E5F91"/>
    <w:rsid w:val="007E7D8A"/>
    <w:rsid w:val="007F0390"/>
    <w:rsid w:val="007F0FCB"/>
    <w:rsid w:val="007F119C"/>
    <w:rsid w:val="007F1CCD"/>
    <w:rsid w:val="007F1E50"/>
    <w:rsid w:val="007F2389"/>
    <w:rsid w:val="007F35C5"/>
    <w:rsid w:val="007F4122"/>
    <w:rsid w:val="007F6624"/>
    <w:rsid w:val="007F6778"/>
    <w:rsid w:val="007F685C"/>
    <w:rsid w:val="007F6920"/>
    <w:rsid w:val="007F7509"/>
    <w:rsid w:val="0080057F"/>
    <w:rsid w:val="00800965"/>
    <w:rsid w:val="00800CA2"/>
    <w:rsid w:val="0080125C"/>
    <w:rsid w:val="0080197E"/>
    <w:rsid w:val="00802525"/>
    <w:rsid w:val="00802531"/>
    <w:rsid w:val="00803C7B"/>
    <w:rsid w:val="008045CF"/>
    <w:rsid w:val="00804793"/>
    <w:rsid w:val="0080562C"/>
    <w:rsid w:val="00805E7D"/>
    <w:rsid w:val="00805EA0"/>
    <w:rsid w:val="00805F8B"/>
    <w:rsid w:val="00806770"/>
    <w:rsid w:val="00807753"/>
    <w:rsid w:val="008108B6"/>
    <w:rsid w:val="00811450"/>
    <w:rsid w:val="00812AF8"/>
    <w:rsid w:val="00812DDC"/>
    <w:rsid w:val="008134D9"/>
    <w:rsid w:val="00813679"/>
    <w:rsid w:val="0081381A"/>
    <w:rsid w:val="00814684"/>
    <w:rsid w:val="00814698"/>
    <w:rsid w:val="00814778"/>
    <w:rsid w:val="00814CA7"/>
    <w:rsid w:val="008173C6"/>
    <w:rsid w:val="0082011F"/>
    <w:rsid w:val="00822E2B"/>
    <w:rsid w:val="00823C02"/>
    <w:rsid w:val="00823E98"/>
    <w:rsid w:val="00823FDE"/>
    <w:rsid w:val="00824573"/>
    <w:rsid w:val="00825C42"/>
    <w:rsid w:val="00826F2E"/>
    <w:rsid w:val="0083060C"/>
    <w:rsid w:val="00830762"/>
    <w:rsid w:val="008326AF"/>
    <w:rsid w:val="00832A41"/>
    <w:rsid w:val="00835DB6"/>
    <w:rsid w:val="00837216"/>
    <w:rsid w:val="008378FF"/>
    <w:rsid w:val="0084043F"/>
    <w:rsid w:val="00840DE0"/>
    <w:rsid w:val="0084251E"/>
    <w:rsid w:val="00842C55"/>
    <w:rsid w:val="00844FA2"/>
    <w:rsid w:val="00845C47"/>
    <w:rsid w:val="00845DE4"/>
    <w:rsid w:val="00847E7C"/>
    <w:rsid w:val="008507EF"/>
    <w:rsid w:val="00850A22"/>
    <w:rsid w:val="00851B87"/>
    <w:rsid w:val="00853FEB"/>
    <w:rsid w:val="0085420F"/>
    <w:rsid w:val="0085536B"/>
    <w:rsid w:val="00855D98"/>
    <w:rsid w:val="00856F1C"/>
    <w:rsid w:val="00857694"/>
    <w:rsid w:val="0086308C"/>
    <w:rsid w:val="00864758"/>
    <w:rsid w:val="00864A5F"/>
    <w:rsid w:val="00866D0C"/>
    <w:rsid w:val="00866DAD"/>
    <w:rsid w:val="00866DEE"/>
    <w:rsid w:val="00867242"/>
    <w:rsid w:val="0086741E"/>
    <w:rsid w:val="0086742B"/>
    <w:rsid w:val="008707A8"/>
    <w:rsid w:val="0087085A"/>
    <w:rsid w:val="0087098F"/>
    <w:rsid w:val="00871118"/>
    <w:rsid w:val="0087653C"/>
    <w:rsid w:val="00877BBD"/>
    <w:rsid w:val="008801FD"/>
    <w:rsid w:val="00880996"/>
    <w:rsid w:val="00881246"/>
    <w:rsid w:val="008815B0"/>
    <w:rsid w:val="008818BB"/>
    <w:rsid w:val="00883873"/>
    <w:rsid w:val="00883892"/>
    <w:rsid w:val="008842FE"/>
    <w:rsid w:val="00884E8E"/>
    <w:rsid w:val="008855E7"/>
    <w:rsid w:val="008859AA"/>
    <w:rsid w:val="00886B6A"/>
    <w:rsid w:val="00886EF1"/>
    <w:rsid w:val="008908BC"/>
    <w:rsid w:val="00891EE4"/>
    <w:rsid w:val="0089441E"/>
    <w:rsid w:val="0089482A"/>
    <w:rsid w:val="00894C6A"/>
    <w:rsid w:val="008951B7"/>
    <w:rsid w:val="00895764"/>
    <w:rsid w:val="00897BEB"/>
    <w:rsid w:val="008A00C1"/>
    <w:rsid w:val="008A0657"/>
    <w:rsid w:val="008A0D8F"/>
    <w:rsid w:val="008A3062"/>
    <w:rsid w:val="008A5082"/>
    <w:rsid w:val="008A6690"/>
    <w:rsid w:val="008A7EAC"/>
    <w:rsid w:val="008B0096"/>
    <w:rsid w:val="008B0750"/>
    <w:rsid w:val="008B195F"/>
    <w:rsid w:val="008B20A4"/>
    <w:rsid w:val="008B3AB8"/>
    <w:rsid w:val="008B40C5"/>
    <w:rsid w:val="008B458D"/>
    <w:rsid w:val="008B49C7"/>
    <w:rsid w:val="008B5887"/>
    <w:rsid w:val="008B5D55"/>
    <w:rsid w:val="008B70BD"/>
    <w:rsid w:val="008B7385"/>
    <w:rsid w:val="008C03CC"/>
    <w:rsid w:val="008C0BB6"/>
    <w:rsid w:val="008C1686"/>
    <w:rsid w:val="008C1783"/>
    <w:rsid w:val="008C190F"/>
    <w:rsid w:val="008C1F09"/>
    <w:rsid w:val="008C258A"/>
    <w:rsid w:val="008C4AA9"/>
    <w:rsid w:val="008C4E97"/>
    <w:rsid w:val="008C588A"/>
    <w:rsid w:val="008C6E1B"/>
    <w:rsid w:val="008C71F5"/>
    <w:rsid w:val="008C7247"/>
    <w:rsid w:val="008D0119"/>
    <w:rsid w:val="008D0885"/>
    <w:rsid w:val="008D15D8"/>
    <w:rsid w:val="008D2C12"/>
    <w:rsid w:val="008D3162"/>
    <w:rsid w:val="008D37B9"/>
    <w:rsid w:val="008D4467"/>
    <w:rsid w:val="008D475F"/>
    <w:rsid w:val="008D4C90"/>
    <w:rsid w:val="008D5788"/>
    <w:rsid w:val="008D5D10"/>
    <w:rsid w:val="008D622F"/>
    <w:rsid w:val="008D63B6"/>
    <w:rsid w:val="008D71E3"/>
    <w:rsid w:val="008D7BC2"/>
    <w:rsid w:val="008D7C25"/>
    <w:rsid w:val="008D7E6A"/>
    <w:rsid w:val="008E0550"/>
    <w:rsid w:val="008E0D9E"/>
    <w:rsid w:val="008E2322"/>
    <w:rsid w:val="008E3222"/>
    <w:rsid w:val="008E3702"/>
    <w:rsid w:val="008E4104"/>
    <w:rsid w:val="008E4D2B"/>
    <w:rsid w:val="008E4FDE"/>
    <w:rsid w:val="008E6EEE"/>
    <w:rsid w:val="008E6F16"/>
    <w:rsid w:val="008E7A49"/>
    <w:rsid w:val="008F22AE"/>
    <w:rsid w:val="008F24F2"/>
    <w:rsid w:val="008F27B9"/>
    <w:rsid w:val="008F2D42"/>
    <w:rsid w:val="008F2F03"/>
    <w:rsid w:val="008F4565"/>
    <w:rsid w:val="008F5B97"/>
    <w:rsid w:val="008F5ED9"/>
    <w:rsid w:val="008F606A"/>
    <w:rsid w:val="008F60B4"/>
    <w:rsid w:val="008F68FC"/>
    <w:rsid w:val="008F75CD"/>
    <w:rsid w:val="008F780C"/>
    <w:rsid w:val="008F7B4F"/>
    <w:rsid w:val="00900841"/>
    <w:rsid w:val="00902E63"/>
    <w:rsid w:val="00902EEC"/>
    <w:rsid w:val="0090499D"/>
    <w:rsid w:val="009053BD"/>
    <w:rsid w:val="00906001"/>
    <w:rsid w:val="00906C0F"/>
    <w:rsid w:val="0091007B"/>
    <w:rsid w:val="009101CE"/>
    <w:rsid w:val="00910D23"/>
    <w:rsid w:val="00911011"/>
    <w:rsid w:val="009118A6"/>
    <w:rsid w:val="00912393"/>
    <w:rsid w:val="009137CF"/>
    <w:rsid w:val="00914905"/>
    <w:rsid w:val="0091556A"/>
    <w:rsid w:val="009158C8"/>
    <w:rsid w:val="00916035"/>
    <w:rsid w:val="009162AE"/>
    <w:rsid w:val="009163A5"/>
    <w:rsid w:val="0091666F"/>
    <w:rsid w:val="009167D0"/>
    <w:rsid w:val="0091742E"/>
    <w:rsid w:val="009206C4"/>
    <w:rsid w:val="009206C6"/>
    <w:rsid w:val="00920D4C"/>
    <w:rsid w:val="00921FC6"/>
    <w:rsid w:val="009225E6"/>
    <w:rsid w:val="0092325A"/>
    <w:rsid w:val="009242A6"/>
    <w:rsid w:val="0092555D"/>
    <w:rsid w:val="0092592C"/>
    <w:rsid w:val="0092734B"/>
    <w:rsid w:val="00927463"/>
    <w:rsid w:val="00927C82"/>
    <w:rsid w:val="00930458"/>
    <w:rsid w:val="009307A0"/>
    <w:rsid w:val="00931C02"/>
    <w:rsid w:val="00931CB3"/>
    <w:rsid w:val="009322AB"/>
    <w:rsid w:val="009322BE"/>
    <w:rsid w:val="0093332C"/>
    <w:rsid w:val="00934575"/>
    <w:rsid w:val="009350B2"/>
    <w:rsid w:val="0093514A"/>
    <w:rsid w:val="009362F1"/>
    <w:rsid w:val="009369D1"/>
    <w:rsid w:val="00936CF4"/>
    <w:rsid w:val="00937992"/>
    <w:rsid w:val="00937A31"/>
    <w:rsid w:val="00937C39"/>
    <w:rsid w:val="00941562"/>
    <w:rsid w:val="00941C2E"/>
    <w:rsid w:val="009430CB"/>
    <w:rsid w:val="00943557"/>
    <w:rsid w:val="0094404D"/>
    <w:rsid w:val="00944608"/>
    <w:rsid w:val="009453D3"/>
    <w:rsid w:val="00945443"/>
    <w:rsid w:val="00945B57"/>
    <w:rsid w:val="00946719"/>
    <w:rsid w:val="00946DC4"/>
    <w:rsid w:val="0094798E"/>
    <w:rsid w:val="00950125"/>
    <w:rsid w:val="009501F4"/>
    <w:rsid w:val="00950A44"/>
    <w:rsid w:val="009513B9"/>
    <w:rsid w:val="009518F5"/>
    <w:rsid w:val="00951F65"/>
    <w:rsid w:val="00951FC4"/>
    <w:rsid w:val="0095307C"/>
    <w:rsid w:val="0095477F"/>
    <w:rsid w:val="00955290"/>
    <w:rsid w:val="00955C84"/>
    <w:rsid w:val="00956223"/>
    <w:rsid w:val="009569BC"/>
    <w:rsid w:val="00956B2D"/>
    <w:rsid w:val="0096087F"/>
    <w:rsid w:val="00960F72"/>
    <w:rsid w:val="0096146E"/>
    <w:rsid w:val="00961D50"/>
    <w:rsid w:val="00962578"/>
    <w:rsid w:val="009625AF"/>
    <w:rsid w:val="00962ECD"/>
    <w:rsid w:val="009630E6"/>
    <w:rsid w:val="00964F5E"/>
    <w:rsid w:val="00965E7D"/>
    <w:rsid w:val="00965ECD"/>
    <w:rsid w:val="009666BC"/>
    <w:rsid w:val="0096678F"/>
    <w:rsid w:val="00966B3C"/>
    <w:rsid w:val="00967A66"/>
    <w:rsid w:val="0097019D"/>
    <w:rsid w:val="009706CA"/>
    <w:rsid w:val="00970952"/>
    <w:rsid w:val="0097095D"/>
    <w:rsid w:val="00971093"/>
    <w:rsid w:val="009711E7"/>
    <w:rsid w:val="009718DE"/>
    <w:rsid w:val="009726D4"/>
    <w:rsid w:val="00972869"/>
    <w:rsid w:val="00974EAD"/>
    <w:rsid w:val="009759D0"/>
    <w:rsid w:val="00975A98"/>
    <w:rsid w:val="00976605"/>
    <w:rsid w:val="009772EC"/>
    <w:rsid w:val="0098041C"/>
    <w:rsid w:val="00981122"/>
    <w:rsid w:val="00981B6A"/>
    <w:rsid w:val="0098224D"/>
    <w:rsid w:val="00982958"/>
    <w:rsid w:val="00983953"/>
    <w:rsid w:val="00983BEA"/>
    <w:rsid w:val="009858D7"/>
    <w:rsid w:val="00987155"/>
    <w:rsid w:val="009871B3"/>
    <w:rsid w:val="00990D5A"/>
    <w:rsid w:val="00991EA4"/>
    <w:rsid w:val="00992A04"/>
    <w:rsid w:val="00992B69"/>
    <w:rsid w:val="00992D34"/>
    <w:rsid w:val="00993BE9"/>
    <w:rsid w:val="009940F8"/>
    <w:rsid w:val="0099438C"/>
    <w:rsid w:val="00996763"/>
    <w:rsid w:val="00997000"/>
    <w:rsid w:val="0099700C"/>
    <w:rsid w:val="009971D4"/>
    <w:rsid w:val="0099730B"/>
    <w:rsid w:val="009A1FD1"/>
    <w:rsid w:val="009A2F6E"/>
    <w:rsid w:val="009A3A01"/>
    <w:rsid w:val="009A409D"/>
    <w:rsid w:val="009A40C9"/>
    <w:rsid w:val="009A493F"/>
    <w:rsid w:val="009A4A5E"/>
    <w:rsid w:val="009A60C2"/>
    <w:rsid w:val="009A6770"/>
    <w:rsid w:val="009A6B1C"/>
    <w:rsid w:val="009A7B1D"/>
    <w:rsid w:val="009A7B66"/>
    <w:rsid w:val="009A7CF5"/>
    <w:rsid w:val="009B15A3"/>
    <w:rsid w:val="009B165A"/>
    <w:rsid w:val="009B1FB2"/>
    <w:rsid w:val="009B365D"/>
    <w:rsid w:val="009B4D44"/>
    <w:rsid w:val="009B4F04"/>
    <w:rsid w:val="009B6DA4"/>
    <w:rsid w:val="009B79CC"/>
    <w:rsid w:val="009C01E6"/>
    <w:rsid w:val="009C0B42"/>
    <w:rsid w:val="009C0DB8"/>
    <w:rsid w:val="009C1159"/>
    <w:rsid w:val="009C14A2"/>
    <w:rsid w:val="009C1843"/>
    <w:rsid w:val="009C2857"/>
    <w:rsid w:val="009C2C3C"/>
    <w:rsid w:val="009C306F"/>
    <w:rsid w:val="009C386D"/>
    <w:rsid w:val="009C393E"/>
    <w:rsid w:val="009C3A66"/>
    <w:rsid w:val="009C4028"/>
    <w:rsid w:val="009C4E71"/>
    <w:rsid w:val="009C558F"/>
    <w:rsid w:val="009C582C"/>
    <w:rsid w:val="009C5B80"/>
    <w:rsid w:val="009C5E7D"/>
    <w:rsid w:val="009C696B"/>
    <w:rsid w:val="009C6A74"/>
    <w:rsid w:val="009C7260"/>
    <w:rsid w:val="009C7BDB"/>
    <w:rsid w:val="009D01E9"/>
    <w:rsid w:val="009D1879"/>
    <w:rsid w:val="009D1CD3"/>
    <w:rsid w:val="009D38F5"/>
    <w:rsid w:val="009D3E65"/>
    <w:rsid w:val="009D3FB7"/>
    <w:rsid w:val="009D4EE3"/>
    <w:rsid w:val="009D67CB"/>
    <w:rsid w:val="009D768B"/>
    <w:rsid w:val="009E1731"/>
    <w:rsid w:val="009E17CB"/>
    <w:rsid w:val="009E19E0"/>
    <w:rsid w:val="009E1CA6"/>
    <w:rsid w:val="009E3100"/>
    <w:rsid w:val="009E63B2"/>
    <w:rsid w:val="009E66A0"/>
    <w:rsid w:val="009E78C6"/>
    <w:rsid w:val="009F0F3C"/>
    <w:rsid w:val="009F112D"/>
    <w:rsid w:val="009F1528"/>
    <w:rsid w:val="009F17A8"/>
    <w:rsid w:val="009F2724"/>
    <w:rsid w:val="009F323D"/>
    <w:rsid w:val="009F688C"/>
    <w:rsid w:val="009F7926"/>
    <w:rsid w:val="009F7A17"/>
    <w:rsid w:val="009F7E72"/>
    <w:rsid w:val="00A022DD"/>
    <w:rsid w:val="00A03442"/>
    <w:rsid w:val="00A040ED"/>
    <w:rsid w:val="00A0574F"/>
    <w:rsid w:val="00A05B84"/>
    <w:rsid w:val="00A06E3D"/>
    <w:rsid w:val="00A07BCC"/>
    <w:rsid w:val="00A103E1"/>
    <w:rsid w:val="00A110BC"/>
    <w:rsid w:val="00A119F5"/>
    <w:rsid w:val="00A123FC"/>
    <w:rsid w:val="00A1321E"/>
    <w:rsid w:val="00A16B9C"/>
    <w:rsid w:val="00A21D89"/>
    <w:rsid w:val="00A21F06"/>
    <w:rsid w:val="00A22844"/>
    <w:rsid w:val="00A22E4A"/>
    <w:rsid w:val="00A2336D"/>
    <w:rsid w:val="00A235D7"/>
    <w:rsid w:val="00A237A9"/>
    <w:rsid w:val="00A239D1"/>
    <w:rsid w:val="00A24E69"/>
    <w:rsid w:val="00A258FA"/>
    <w:rsid w:val="00A25B41"/>
    <w:rsid w:val="00A25FA0"/>
    <w:rsid w:val="00A26002"/>
    <w:rsid w:val="00A26BEE"/>
    <w:rsid w:val="00A27AE6"/>
    <w:rsid w:val="00A27CE9"/>
    <w:rsid w:val="00A30363"/>
    <w:rsid w:val="00A3051C"/>
    <w:rsid w:val="00A30960"/>
    <w:rsid w:val="00A3106B"/>
    <w:rsid w:val="00A318B2"/>
    <w:rsid w:val="00A31D26"/>
    <w:rsid w:val="00A320AE"/>
    <w:rsid w:val="00A3274E"/>
    <w:rsid w:val="00A35BB1"/>
    <w:rsid w:val="00A35C24"/>
    <w:rsid w:val="00A368A3"/>
    <w:rsid w:val="00A36F87"/>
    <w:rsid w:val="00A40EF8"/>
    <w:rsid w:val="00A41D0B"/>
    <w:rsid w:val="00A42DEE"/>
    <w:rsid w:val="00A4304F"/>
    <w:rsid w:val="00A43C97"/>
    <w:rsid w:val="00A459C7"/>
    <w:rsid w:val="00A47A39"/>
    <w:rsid w:val="00A53259"/>
    <w:rsid w:val="00A532D6"/>
    <w:rsid w:val="00A5478F"/>
    <w:rsid w:val="00A549E8"/>
    <w:rsid w:val="00A55261"/>
    <w:rsid w:val="00A5670F"/>
    <w:rsid w:val="00A56BE8"/>
    <w:rsid w:val="00A56DD3"/>
    <w:rsid w:val="00A57F21"/>
    <w:rsid w:val="00A57FCC"/>
    <w:rsid w:val="00A60F3F"/>
    <w:rsid w:val="00A61344"/>
    <w:rsid w:val="00A6162F"/>
    <w:rsid w:val="00A61EBB"/>
    <w:rsid w:val="00A62173"/>
    <w:rsid w:val="00A62EBB"/>
    <w:rsid w:val="00A62EC5"/>
    <w:rsid w:val="00A656BE"/>
    <w:rsid w:val="00A65801"/>
    <w:rsid w:val="00A66A19"/>
    <w:rsid w:val="00A67566"/>
    <w:rsid w:val="00A6781F"/>
    <w:rsid w:val="00A67B7B"/>
    <w:rsid w:val="00A67F3B"/>
    <w:rsid w:val="00A67F88"/>
    <w:rsid w:val="00A705E2"/>
    <w:rsid w:val="00A70B5E"/>
    <w:rsid w:val="00A70F6D"/>
    <w:rsid w:val="00A7266D"/>
    <w:rsid w:val="00A72734"/>
    <w:rsid w:val="00A7334B"/>
    <w:rsid w:val="00A7353D"/>
    <w:rsid w:val="00A743DF"/>
    <w:rsid w:val="00A74593"/>
    <w:rsid w:val="00A74C65"/>
    <w:rsid w:val="00A753DF"/>
    <w:rsid w:val="00A756E2"/>
    <w:rsid w:val="00A75960"/>
    <w:rsid w:val="00A7636C"/>
    <w:rsid w:val="00A77C44"/>
    <w:rsid w:val="00A838D4"/>
    <w:rsid w:val="00A8427B"/>
    <w:rsid w:val="00A84465"/>
    <w:rsid w:val="00A84C94"/>
    <w:rsid w:val="00A84FDB"/>
    <w:rsid w:val="00A85529"/>
    <w:rsid w:val="00A86A0F"/>
    <w:rsid w:val="00A8729E"/>
    <w:rsid w:val="00A87E19"/>
    <w:rsid w:val="00A9269B"/>
    <w:rsid w:val="00A9724C"/>
    <w:rsid w:val="00A9795E"/>
    <w:rsid w:val="00AA2435"/>
    <w:rsid w:val="00AA2A99"/>
    <w:rsid w:val="00AA39AF"/>
    <w:rsid w:val="00AA4808"/>
    <w:rsid w:val="00AA519A"/>
    <w:rsid w:val="00AA602A"/>
    <w:rsid w:val="00AA6B2D"/>
    <w:rsid w:val="00AA6C8D"/>
    <w:rsid w:val="00AA7122"/>
    <w:rsid w:val="00AA75C5"/>
    <w:rsid w:val="00AA7ACB"/>
    <w:rsid w:val="00AB0141"/>
    <w:rsid w:val="00AB2396"/>
    <w:rsid w:val="00AB3B0B"/>
    <w:rsid w:val="00AB3B58"/>
    <w:rsid w:val="00AB5501"/>
    <w:rsid w:val="00AB5F2E"/>
    <w:rsid w:val="00AC0EF3"/>
    <w:rsid w:val="00AC12E4"/>
    <w:rsid w:val="00AC16C7"/>
    <w:rsid w:val="00AC2581"/>
    <w:rsid w:val="00AC2D0A"/>
    <w:rsid w:val="00AC31D6"/>
    <w:rsid w:val="00AC3311"/>
    <w:rsid w:val="00AC369D"/>
    <w:rsid w:val="00AC3FA9"/>
    <w:rsid w:val="00AC5192"/>
    <w:rsid w:val="00AC51CB"/>
    <w:rsid w:val="00AC56AA"/>
    <w:rsid w:val="00AC5BC1"/>
    <w:rsid w:val="00AC5EDF"/>
    <w:rsid w:val="00AC6C80"/>
    <w:rsid w:val="00AC6E46"/>
    <w:rsid w:val="00AC7236"/>
    <w:rsid w:val="00AC758D"/>
    <w:rsid w:val="00AD012E"/>
    <w:rsid w:val="00AD3160"/>
    <w:rsid w:val="00AD3671"/>
    <w:rsid w:val="00AD4C88"/>
    <w:rsid w:val="00AD4CB7"/>
    <w:rsid w:val="00AD4F5D"/>
    <w:rsid w:val="00AD5797"/>
    <w:rsid w:val="00AD57C7"/>
    <w:rsid w:val="00AD5916"/>
    <w:rsid w:val="00AD63D3"/>
    <w:rsid w:val="00AD6639"/>
    <w:rsid w:val="00AD6C33"/>
    <w:rsid w:val="00AD76BF"/>
    <w:rsid w:val="00AD7D4E"/>
    <w:rsid w:val="00AE09E0"/>
    <w:rsid w:val="00AE0D74"/>
    <w:rsid w:val="00AE14F2"/>
    <w:rsid w:val="00AE2366"/>
    <w:rsid w:val="00AE3819"/>
    <w:rsid w:val="00AE4107"/>
    <w:rsid w:val="00AE6B84"/>
    <w:rsid w:val="00AE6D6C"/>
    <w:rsid w:val="00AF03BA"/>
    <w:rsid w:val="00AF1C44"/>
    <w:rsid w:val="00AF2A47"/>
    <w:rsid w:val="00AF2FAC"/>
    <w:rsid w:val="00AF4F79"/>
    <w:rsid w:val="00B009B2"/>
    <w:rsid w:val="00B01A01"/>
    <w:rsid w:val="00B02C7D"/>
    <w:rsid w:val="00B0343C"/>
    <w:rsid w:val="00B04B2A"/>
    <w:rsid w:val="00B05DD1"/>
    <w:rsid w:val="00B05FF4"/>
    <w:rsid w:val="00B0608A"/>
    <w:rsid w:val="00B079E4"/>
    <w:rsid w:val="00B101E4"/>
    <w:rsid w:val="00B1061A"/>
    <w:rsid w:val="00B1093A"/>
    <w:rsid w:val="00B116AA"/>
    <w:rsid w:val="00B119CE"/>
    <w:rsid w:val="00B12904"/>
    <w:rsid w:val="00B15197"/>
    <w:rsid w:val="00B152E1"/>
    <w:rsid w:val="00B152F3"/>
    <w:rsid w:val="00B163B5"/>
    <w:rsid w:val="00B16435"/>
    <w:rsid w:val="00B16809"/>
    <w:rsid w:val="00B16B24"/>
    <w:rsid w:val="00B16FC6"/>
    <w:rsid w:val="00B21080"/>
    <w:rsid w:val="00B2177C"/>
    <w:rsid w:val="00B217C0"/>
    <w:rsid w:val="00B21C4E"/>
    <w:rsid w:val="00B223F0"/>
    <w:rsid w:val="00B23140"/>
    <w:rsid w:val="00B23343"/>
    <w:rsid w:val="00B246B6"/>
    <w:rsid w:val="00B252BF"/>
    <w:rsid w:val="00B25443"/>
    <w:rsid w:val="00B254D8"/>
    <w:rsid w:val="00B25514"/>
    <w:rsid w:val="00B256EB"/>
    <w:rsid w:val="00B25C4D"/>
    <w:rsid w:val="00B25FFE"/>
    <w:rsid w:val="00B264E5"/>
    <w:rsid w:val="00B26599"/>
    <w:rsid w:val="00B267BC"/>
    <w:rsid w:val="00B27EE1"/>
    <w:rsid w:val="00B3065E"/>
    <w:rsid w:val="00B30809"/>
    <w:rsid w:val="00B30948"/>
    <w:rsid w:val="00B30CD1"/>
    <w:rsid w:val="00B30EC6"/>
    <w:rsid w:val="00B313A2"/>
    <w:rsid w:val="00B316A6"/>
    <w:rsid w:val="00B31C3D"/>
    <w:rsid w:val="00B32036"/>
    <w:rsid w:val="00B327DF"/>
    <w:rsid w:val="00B32D0D"/>
    <w:rsid w:val="00B34D10"/>
    <w:rsid w:val="00B357A8"/>
    <w:rsid w:val="00B360A4"/>
    <w:rsid w:val="00B4039E"/>
    <w:rsid w:val="00B40DED"/>
    <w:rsid w:val="00B4135C"/>
    <w:rsid w:val="00B42272"/>
    <w:rsid w:val="00B43E6A"/>
    <w:rsid w:val="00B4659D"/>
    <w:rsid w:val="00B46A35"/>
    <w:rsid w:val="00B474F5"/>
    <w:rsid w:val="00B47FAB"/>
    <w:rsid w:val="00B51518"/>
    <w:rsid w:val="00B51C37"/>
    <w:rsid w:val="00B51EFE"/>
    <w:rsid w:val="00B52191"/>
    <w:rsid w:val="00B538B2"/>
    <w:rsid w:val="00B54D6A"/>
    <w:rsid w:val="00B54F66"/>
    <w:rsid w:val="00B553E4"/>
    <w:rsid w:val="00B56CED"/>
    <w:rsid w:val="00B5700D"/>
    <w:rsid w:val="00B606C3"/>
    <w:rsid w:val="00B60D09"/>
    <w:rsid w:val="00B61C54"/>
    <w:rsid w:val="00B61F03"/>
    <w:rsid w:val="00B62B5A"/>
    <w:rsid w:val="00B6309E"/>
    <w:rsid w:val="00B6387A"/>
    <w:rsid w:val="00B639A6"/>
    <w:rsid w:val="00B63E3E"/>
    <w:rsid w:val="00B6667B"/>
    <w:rsid w:val="00B704AD"/>
    <w:rsid w:val="00B708A1"/>
    <w:rsid w:val="00B7129E"/>
    <w:rsid w:val="00B71393"/>
    <w:rsid w:val="00B7255D"/>
    <w:rsid w:val="00B72CFC"/>
    <w:rsid w:val="00B72E39"/>
    <w:rsid w:val="00B7307E"/>
    <w:rsid w:val="00B74DA3"/>
    <w:rsid w:val="00B7569D"/>
    <w:rsid w:val="00B7584A"/>
    <w:rsid w:val="00B759D6"/>
    <w:rsid w:val="00B815F7"/>
    <w:rsid w:val="00B818D1"/>
    <w:rsid w:val="00B82D60"/>
    <w:rsid w:val="00B83049"/>
    <w:rsid w:val="00B8322B"/>
    <w:rsid w:val="00B83598"/>
    <w:rsid w:val="00B83B70"/>
    <w:rsid w:val="00B847F3"/>
    <w:rsid w:val="00B86E68"/>
    <w:rsid w:val="00B90CF6"/>
    <w:rsid w:val="00B90D5A"/>
    <w:rsid w:val="00B919C1"/>
    <w:rsid w:val="00B919F2"/>
    <w:rsid w:val="00B929EF"/>
    <w:rsid w:val="00B92ECE"/>
    <w:rsid w:val="00B9325F"/>
    <w:rsid w:val="00B9392B"/>
    <w:rsid w:val="00B939D3"/>
    <w:rsid w:val="00B93B10"/>
    <w:rsid w:val="00B954A5"/>
    <w:rsid w:val="00B95503"/>
    <w:rsid w:val="00B96A65"/>
    <w:rsid w:val="00B97300"/>
    <w:rsid w:val="00B97AC8"/>
    <w:rsid w:val="00BA084A"/>
    <w:rsid w:val="00BA1377"/>
    <w:rsid w:val="00BA2134"/>
    <w:rsid w:val="00BA381C"/>
    <w:rsid w:val="00BA3E17"/>
    <w:rsid w:val="00BA401D"/>
    <w:rsid w:val="00BA43AB"/>
    <w:rsid w:val="00BA4BFB"/>
    <w:rsid w:val="00BA6C21"/>
    <w:rsid w:val="00BA7036"/>
    <w:rsid w:val="00BB1E46"/>
    <w:rsid w:val="00BB20FF"/>
    <w:rsid w:val="00BB2EF2"/>
    <w:rsid w:val="00BB40B2"/>
    <w:rsid w:val="00BB4158"/>
    <w:rsid w:val="00BB4AD1"/>
    <w:rsid w:val="00BB4D35"/>
    <w:rsid w:val="00BB5D35"/>
    <w:rsid w:val="00BB7051"/>
    <w:rsid w:val="00BB72B3"/>
    <w:rsid w:val="00BB797D"/>
    <w:rsid w:val="00BB7D99"/>
    <w:rsid w:val="00BC0488"/>
    <w:rsid w:val="00BC1353"/>
    <w:rsid w:val="00BC1D7B"/>
    <w:rsid w:val="00BC2062"/>
    <w:rsid w:val="00BC30A7"/>
    <w:rsid w:val="00BC3D7B"/>
    <w:rsid w:val="00BC4788"/>
    <w:rsid w:val="00BC592B"/>
    <w:rsid w:val="00BC64BB"/>
    <w:rsid w:val="00BC6A02"/>
    <w:rsid w:val="00BC7C60"/>
    <w:rsid w:val="00BD0247"/>
    <w:rsid w:val="00BD04F4"/>
    <w:rsid w:val="00BD0767"/>
    <w:rsid w:val="00BD0869"/>
    <w:rsid w:val="00BD1F37"/>
    <w:rsid w:val="00BD247F"/>
    <w:rsid w:val="00BD2769"/>
    <w:rsid w:val="00BD34F6"/>
    <w:rsid w:val="00BD5227"/>
    <w:rsid w:val="00BD529C"/>
    <w:rsid w:val="00BD5750"/>
    <w:rsid w:val="00BD6B01"/>
    <w:rsid w:val="00BE0B99"/>
    <w:rsid w:val="00BE1F48"/>
    <w:rsid w:val="00BE36A2"/>
    <w:rsid w:val="00BE3BEF"/>
    <w:rsid w:val="00BE44AA"/>
    <w:rsid w:val="00BE5213"/>
    <w:rsid w:val="00BE5F99"/>
    <w:rsid w:val="00BE6819"/>
    <w:rsid w:val="00BE76F2"/>
    <w:rsid w:val="00BE7C1E"/>
    <w:rsid w:val="00BF01D4"/>
    <w:rsid w:val="00BF06C8"/>
    <w:rsid w:val="00BF1740"/>
    <w:rsid w:val="00BF1F75"/>
    <w:rsid w:val="00BF3B23"/>
    <w:rsid w:val="00BF59DF"/>
    <w:rsid w:val="00BF6636"/>
    <w:rsid w:val="00BF6F5C"/>
    <w:rsid w:val="00BF7352"/>
    <w:rsid w:val="00C00016"/>
    <w:rsid w:val="00C029CC"/>
    <w:rsid w:val="00C03ED3"/>
    <w:rsid w:val="00C04DDC"/>
    <w:rsid w:val="00C0528A"/>
    <w:rsid w:val="00C0568B"/>
    <w:rsid w:val="00C059FB"/>
    <w:rsid w:val="00C067BD"/>
    <w:rsid w:val="00C07C77"/>
    <w:rsid w:val="00C10688"/>
    <w:rsid w:val="00C10FA9"/>
    <w:rsid w:val="00C11203"/>
    <w:rsid w:val="00C13D52"/>
    <w:rsid w:val="00C15FDC"/>
    <w:rsid w:val="00C1610A"/>
    <w:rsid w:val="00C16D3C"/>
    <w:rsid w:val="00C2011B"/>
    <w:rsid w:val="00C2111F"/>
    <w:rsid w:val="00C21B2F"/>
    <w:rsid w:val="00C2214D"/>
    <w:rsid w:val="00C2489D"/>
    <w:rsid w:val="00C252D6"/>
    <w:rsid w:val="00C25A9E"/>
    <w:rsid w:val="00C25DB2"/>
    <w:rsid w:val="00C26261"/>
    <w:rsid w:val="00C27719"/>
    <w:rsid w:val="00C27A57"/>
    <w:rsid w:val="00C30303"/>
    <w:rsid w:val="00C30C8D"/>
    <w:rsid w:val="00C310ED"/>
    <w:rsid w:val="00C31BE3"/>
    <w:rsid w:val="00C32D96"/>
    <w:rsid w:val="00C33083"/>
    <w:rsid w:val="00C3363F"/>
    <w:rsid w:val="00C34C71"/>
    <w:rsid w:val="00C34CB8"/>
    <w:rsid w:val="00C3536D"/>
    <w:rsid w:val="00C358E2"/>
    <w:rsid w:val="00C36A9C"/>
    <w:rsid w:val="00C3711B"/>
    <w:rsid w:val="00C376FB"/>
    <w:rsid w:val="00C420A8"/>
    <w:rsid w:val="00C43F45"/>
    <w:rsid w:val="00C441C8"/>
    <w:rsid w:val="00C44D13"/>
    <w:rsid w:val="00C465B5"/>
    <w:rsid w:val="00C47BAC"/>
    <w:rsid w:val="00C47DDC"/>
    <w:rsid w:val="00C516BB"/>
    <w:rsid w:val="00C53DCE"/>
    <w:rsid w:val="00C54CDF"/>
    <w:rsid w:val="00C560F2"/>
    <w:rsid w:val="00C56B4E"/>
    <w:rsid w:val="00C6039C"/>
    <w:rsid w:val="00C61CB8"/>
    <w:rsid w:val="00C62481"/>
    <w:rsid w:val="00C634B3"/>
    <w:rsid w:val="00C63A3C"/>
    <w:rsid w:val="00C64E58"/>
    <w:rsid w:val="00C66CF3"/>
    <w:rsid w:val="00C67141"/>
    <w:rsid w:val="00C6763A"/>
    <w:rsid w:val="00C67688"/>
    <w:rsid w:val="00C706B1"/>
    <w:rsid w:val="00C71948"/>
    <w:rsid w:val="00C739E0"/>
    <w:rsid w:val="00C746C1"/>
    <w:rsid w:val="00C75011"/>
    <w:rsid w:val="00C773F0"/>
    <w:rsid w:val="00C77629"/>
    <w:rsid w:val="00C77CE7"/>
    <w:rsid w:val="00C82D49"/>
    <w:rsid w:val="00C839B8"/>
    <w:rsid w:val="00C83E68"/>
    <w:rsid w:val="00C8583F"/>
    <w:rsid w:val="00C85CCB"/>
    <w:rsid w:val="00C86DF5"/>
    <w:rsid w:val="00C9071D"/>
    <w:rsid w:val="00C91114"/>
    <w:rsid w:val="00C911D1"/>
    <w:rsid w:val="00C9136D"/>
    <w:rsid w:val="00C91415"/>
    <w:rsid w:val="00C91887"/>
    <w:rsid w:val="00C92C1F"/>
    <w:rsid w:val="00C92DDA"/>
    <w:rsid w:val="00C93A59"/>
    <w:rsid w:val="00C93E25"/>
    <w:rsid w:val="00C94B25"/>
    <w:rsid w:val="00C9531A"/>
    <w:rsid w:val="00C956A4"/>
    <w:rsid w:val="00C95C30"/>
    <w:rsid w:val="00C95F56"/>
    <w:rsid w:val="00C96C48"/>
    <w:rsid w:val="00C97952"/>
    <w:rsid w:val="00C97B41"/>
    <w:rsid w:val="00CA0149"/>
    <w:rsid w:val="00CA01B9"/>
    <w:rsid w:val="00CA1378"/>
    <w:rsid w:val="00CA1EAF"/>
    <w:rsid w:val="00CA1ED2"/>
    <w:rsid w:val="00CA2C9C"/>
    <w:rsid w:val="00CA2D7F"/>
    <w:rsid w:val="00CA3B9C"/>
    <w:rsid w:val="00CA4206"/>
    <w:rsid w:val="00CA4B88"/>
    <w:rsid w:val="00CA5A2F"/>
    <w:rsid w:val="00CB006D"/>
    <w:rsid w:val="00CB2828"/>
    <w:rsid w:val="00CB2D4F"/>
    <w:rsid w:val="00CB3679"/>
    <w:rsid w:val="00CB4501"/>
    <w:rsid w:val="00CB489B"/>
    <w:rsid w:val="00CB579A"/>
    <w:rsid w:val="00CB5872"/>
    <w:rsid w:val="00CB6913"/>
    <w:rsid w:val="00CB69AF"/>
    <w:rsid w:val="00CB7483"/>
    <w:rsid w:val="00CB7B70"/>
    <w:rsid w:val="00CC1ABC"/>
    <w:rsid w:val="00CC1DC8"/>
    <w:rsid w:val="00CC23E2"/>
    <w:rsid w:val="00CC3F38"/>
    <w:rsid w:val="00CC3F8D"/>
    <w:rsid w:val="00CC4BB1"/>
    <w:rsid w:val="00CC55E3"/>
    <w:rsid w:val="00CC603F"/>
    <w:rsid w:val="00CC660B"/>
    <w:rsid w:val="00CC6623"/>
    <w:rsid w:val="00CC7732"/>
    <w:rsid w:val="00CD0746"/>
    <w:rsid w:val="00CD1F48"/>
    <w:rsid w:val="00CD1FF3"/>
    <w:rsid w:val="00CD2735"/>
    <w:rsid w:val="00CD3336"/>
    <w:rsid w:val="00CD3F1F"/>
    <w:rsid w:val="00CD5125"/>
    <w:rsid w:val="00CD5C8F"/>
    <w:rsid w:val="00CD6C67"/>
    <w:rsid w:val="00CD6E7A"/>
    <w:rsid w:val="00CD6F49"/>
    <w:rsid w:val="00CE0975"/>
    <w:rsid w:val="00CE0DFA"/>
    <w:rsid w:val="00CE0F79"/>
    <w:rsid w:val="00CE1ABE"/>
    <w:rsid w:val="00CE2CE0"/>
    <w:rsid w:val="00CE5650"/>
    <w:rsid w:val="00CE5936"/>
    <w:rsid w:val="00CE7308"/>
    <w:rsid w:val="00CE786F"/>
    <w:rsid w:val="00CF0AB5"/>
    <w:rsid w:val="00CF0D43"/>
    <w:rsid w:val="00CF2B5C"/>
    <w:rsid w:val="00CF3685"/>
    <w:rsid w:val="00CF4C42"/>
    <w:rsid w:val="00CF4C7F"/>
    <w:rsid w:val="00CF4F50"/>
    <w:rsid w:val="00CF552E"/>
    <w:rsid w:val="00CF73EA"/>
    <w:rsid w:val="00D012E2"/>
    <w:rsid w:val="00D015AE"/>
    <w:rsid w:val="00D01874"/>
    <w:rsid w:val="00D03836"/>
    <w:rsid w:val="00D040CC"/>
    <w:rsid w:val="00D0426A"/>
    <w:rsid w:val="00D0523E"/>
    <w:rsid w:val="00D05670"/>
    <w:rsid w:val="00D060FE"/>
    <w:rsid w:val="00D1120A"/>
    <w:rsid w:val="00D115CD"/>
    <w:rsid w:val="00D118DB"/>
    <w:rsid w:val="00D1198D"/>
    <w:rsid w:val="00D11DF5"/>
    <w:rsid w:val="00D11F41"/>
    <w:rsid w:val="00D128AA"/>
    <w:rsid w:val="00D149EB"/>
    <w:rsid w:val="00D1614E"/>
    <w:rsid w:val="00D17541"/>
    <w:rsid w:val="00D17CAB"/>
    <w:rsid w:val="00D20288"/>
    <w:rsid w:val="00D2057E"/>
    <w:rsid w:val="00D22D7A"/>
    <w:rsid w:val="00D23E73"/>
    <w:rsid w:val="00D23F9C"/>
    <w:rsid w:val="00D2504C"/>
    <w:rsid w:val="00D26700"/>
    <w:rsid w:val="00D275A6"/>
    <w:rsid w:val="00D27698"/>
    <w:rsid w:val="00D27E96"/>
    <w:rsid w:val="00D30B3D"/>
    <w:rsid w:val="00D3114D"/>
    <w:rsid w:val="00D313F1"/>
    <w:rsid w:val="00D32746"/>
    <w:rsid w:val="00D338D9"/>
    <w:rsid w:val="00D33E01"/>
    <w:rsid w:val="00D34294"/>
    <w:rsid w:val="00D3565E"/>
    <w:rsid w:val="00D365CE"/>
    <w:rsid w:val="00D36B39"/>
    <w:rsid w:val="00D37119"/>
    <w:rsid w:val="00D403AF"/>
    <w:rsid w:val="00D41069"/>
    <w:rsid w:val="00D41959"/>
    <w:rsid w:val="00D429D0"/>
    <w:rsid w:val="00D4308F"/>
    <w:rsid w:val="00D43163"/>
    <w:rsid w:val="00D43D27"/>
    <w:rsid w:val="00D44BAF"/>
    <w:rsid w:val="00D469D4"/>
    <w:rsid w:val="00D4711A"/>
    <w:rsid w:val="00D4756C"/>
    <w:rsid w:val="00D47D50"/>
    <w:rsid w:val="00D5132D"/>
    <w:rsid w:val="00D51E1F"/>
    <w:rsid w:val="00D51E43"/>
    <w:rsid w:val="00D52EBD"/>
    <w:rsid w:val="00D5335C"/>
    <w:rsid w:val="00D53809"/>
    <w:rsid w:val="00D53876"/>
    <w:rsid w:val="00D5462C"/>
    <w:rsid w:val="00D54DFE"/>
    <w:rsid w:val="00D56449"/>
    <w:rsid w:val="00D568E8"/>
    <w:rsid w:val="00D56D13"/>
    <w:rsid w:val="00D57BCC"/>
    <w:rsid w:val="00D57F4A"/>
    <w:rsid w:val="00D60C90"/>
    <w:rsid w:val="00D63493"/>
    <w:rsid w:val="00D63929"/>
    <w:rsid w:val="00D64993"/>
    <w:rsid w:val="00D64BE9"/>
    <w:rsid w:val="00D64E57"/>
    <w:rsid w:val="00D65669"/>
    <w:rsid w:val="00D659BA"/>
    <w:rsid w:val="00D66C5D"/>
    <w:rsid w:val="00D66D74"/>
    <w:rsid w:val="00D66F6F"/>
    <w:rsid w:val="00D675AF"/>
    <w:rsid w:val="00D67647"/>
    <w:rsid w:val="00D70ECC"/>
    <w:rsid w:val="00D711A3"/>
    <w:rsid w:val="00D71EB6"/>
    <w:rsid w:val="00D72A29"/>
    <w:rsid w:val="00D72B95"/>
    <w:rsid w:val="00D74349"/>
    <w:rsid w:val="00D75D55"/>
    <w:rsid w:val="00D75F6E"/>
    <w:rsid w:val="00D809DF"/>
    <w:rsid w:val="00D811E2"/>
    <w:rsid w:val="00D8212C"/>
    <w:rsid w:val="00D822C7"/>
    <w:rsid w:val="00D83862"/>
    <w:rsid w:val="00D853E7"/>
    <w:rsid w:val="00D854E1"/>
    <w:rsid w:val="00D85CF3"/>
    <w:rsid w:val="00D873A7"/>
    <w:rsid w:val="00D87581"/>
    <w:rsid w:val="00D87632"/>
    <w:rsid w:val="00D87639"/>
    <w:rsid w:val="00D87756"/>
    <w:rsid w:val="00D90454"/>
    <w:rsid w:val="00D91464"/>
    <w:rsid w:val="00D91A15"/>
    <w:rsid w:val="00D91A6F"/>
    <w:rsid w:val="00D92538"/>
    <w:rsid w:val="00D92A83"/>
    <w:rsid w:val="00D92C8E"/>
    <w:rsid w:val="00D92D09"/>
    <w:rsid w:val="00D9306E"/>
    <w:rsid w:val="00D93BA8"/>
    <w:rsid w:val="00D93F0D"/>
    <w:rsid w:val="00D93F94"/>
    <w:rsid w:val="00D94528"/>
    <w:rsid w:val="00D94ADF"/>
    <w:rsid w:val="00D94D08"/>
    <w:rsid w:val="00D94D75"/>
    <w:rsid w:val="00D95C7C"/>
    <w:rsid w:val="00D96582"/>
    <w:rsid w:val="00D965B2"/>
    <w:rsid w:val="00D967D3"/>
    <w:rsid w:val="00D96B71"/>
    <w:rsid w:val="00DA1B0A"/>
    <w:rsid w:val="00DA2040"/>
    <w:rsid w:val="00DA252C"/>
    <w:rsid w:val="00DA2581"/>
    <w:rsid w:val="00DA2E53"/>
    <w:rsid w:val="00DA3983"/>
    <w:rsid w:val="00DA4699"/>
    <w:rsid w:val="00DA540A"/>
    <w:rsid w:val="00DA5A5C"/>
    <w:rsid w:val="00DA5AE2"/>
    <w:rsid w:val="00DA66F0"/>
    <w:rsid w:val="00DA7840"/>
    <w:rsid w:val="00DA7999"/>
    <w:rsid w:val="00DA7B67"/>
    <w:rsid w:val="00DB032B"/>
    <w:rsid w:val="00DB097A"/>
    <w:rsid w:val="00DB0C63"/>
    <w:rsid w:val="00DB1918"/>
    <w:rsid w:val="00DB1A4F"/>
    <w:rsid w:val="00DB22B1"/>
    <w:rsid w:val="00DB38CA"/>
    <w:rsid w:val="00DB48A7"/>
    <w:rsid w:val="00DB51E4"/>
    <w:rsid w:val="00DB5A01"/>
    <w:rsid w:val="00DB5DA9"/>
    <w:rsid w:val="00DB7629"/>
    <w:rsid w:val="00DB79FE"/>
    <w:rsid w:val="00DB7F50"/>
    <w:rsid w:val="00DC09A6"/>
    <w:rsid w:val="00DC09AE"/>
    <w:rsid w:val="00DC0DB3"/>
    <w:rsid w:val="00DC2C1E"/>
    <w:rsid w:val="00DC2E36"/>
    <w:rsid w:val="00DC300B"/>
    <w:rsid w:val="00DC3236"/>
    <w:rsid w:val="00DC3A11"/>
    <w:rsid w:val="00DC3E0E"/>
    <w:rsid w:val="00DC3FC2"/>
    <w:rsid w:val="00DC451A"/>
    <w:rsid w:val="00DC65A9"/>
    <w:rsid w:val="00DC66A5"/>
    <w:rsid w:val="00DC6D26"/>
    <w:rsid w:val="00DC6F79"/>
    <w:rsid w:val="00DD0B6E"/>
    <w:rsid w:val="00DD20CD"/>
    <w:rsid w:val="00DD2734"/>
    <w:rsid w:val="00DD2F18"/>
    <w:rsid w:val="00DD3270"/>
    <w:rsid w:val="00DD3F8F"/>
    <w:rsid w:val="00DD45BB"/>
    <w:rsid w:val="00DD4BEA"/>
    <w:rsid w:val="00DD638E"/>
    <w:rsid w:val="00DD6B3F"/>
    <w:rsid w:val="00DE73CE"/>
    <w:rsid w:val="00DE786C"/>
    <w:rsid w:val="00DE7C11"/>
    <w:rsid w:val="00DE7D5B"/>
    <w:rsid w:val="00DF174E"/>
    <w:rsid w:val="00DF1E7B"/>
    <w:rsid w:val="00DF275A"/>
    <w:rsid w:val="00DF3BF7"/>
    <w:rsid w:val="00DF48D4"/>
    <w:rsid w:val="00DF4EB0"/>
    <w:rsid w:val="00DF610A"/>
    <w:rsid w:val="00DF6424"/>
    <w:rsid w:val="00DF7C65"/>
    <w:rsid w:val="00DF7F3F"/>
    <w:rsid w:val="00E0137B"/>
    <w:rsid w:val="00E017F5"/>
    <w:rsid w:val="00E01CEC"/>
    <w:rsid w:val="00E0215A"/>
    <w:rsid w:val="00E04006"/>
    <w:rsid w:val="00E04174"/>
    <w:rsid w:val="00E042F2"/>
    <w:rsid w:val="00E044D1"/>
    <w:rsid w:val="00E04825"/>
    <w:rsid w:val="00E07433"/>
    <w:rsid w:val="00E10BAA"/>
    <w:rsid w:val="00E11818"/>
    <w:rsid w:val="00E118B3"/>
    <w:rsid w:val="00E11910"/>
    <w:rsid w:val="00E11CD6"/>
    <w:rsid w:val="00E11DF4"/>
    <w:rsid w:val="00E11FFB"/>
    <w:rsid w:val="00E12E3D"/>
    <w:rsid w:val="00E14FC4"/>
    <w:rsid w:val="00E15173"/>
    <w:rsid w:val="00E15695"/>
    <w:rsid w:val="00E156FD"/>
    <w:rsid w:val="00E16AC6"/>
    <w:rsid w:val="00E170E4"/>
    <w:rsid w:val="00E17125"/>
    <w:rsid w:val="00E179F8"/>
    <w:rsid w:val="00E17A06"/>
    <w:rsid w:val="00E21FEB"/>
    <w:rsid w:val="00E223AD"/>
    <w:rsid w:val="00E223EE"/>
    <w:rsid w:val="00E2294E"/>
    <w:rsid w:val="00E2334E"/>
    <w:rsid w:val="00E23F51"/>
    <w:rsid w:val="00E27697"/>
    <w:rsid w:val="00E278C2"/>
    <w:rsid w:val="00E27E7F"/>
    <w:rsid w:val="00E3109C"/>
    <w:rsid w:val="00E31D30"/>
    <w:rsid w:val="00E3211E"/>
    <w:rsid w:val="00E328E4"/>
    <w:rsid w:val="00E34459"/>
    <w:rsid w:val="00E353C0"/>
    <w:rsid w:val="00E359D5"/>
    <w:rsid w:val="00E3695F"/>
    <w:rsid w:val="00E373AC"/>
    <w:rsid w:val="00E4193E"/>
    <w:rsid w:val="00E42086"/>
    <w:rsid w:val="00E4317F"/>
    <w:rsid w:val="00E43455"/>
    <w:rsid w:val="00E4395D"/>
    <w:rsid w:val="00E4406B"/>
    <w:rsid w:val="00E44638"/>
    <w:rsid w:val="00E457F1"/>
    <w:rsid w:val="00E45BFF"/>
    <w:rsid w:val="00E46592"/>
    <w:rsid w:val="00E4677D"/>
    <w:rsid w:val="00E46D82"/>
    <w:rsid w:val="00E46E46"/>
    <w:rsid w:val="00E53152"/>
    <w:rsid w:val="00E53E5E"/>
    <w:rsid w:val="00E54FD4"/>
    <w:rsid w:val="00E55D77"/>
    <w:rsid w:val="00E56508"/>
    <w:rsid w:val="00E60287"/>
    <w:rsid w:val="00E61532"/>
    <w:rsid w:val="00E61625"/>
    <w:rsid w:val="00E62975"/>
    <w:rsid w:val="00E63DEC"/>
    <w:rsid w:val="00E658D4"/>
    <w:rsid w:val="00E66A4F"/>
    <w:rsid w:val="00E66BDF"/>
    <w:rsid w:val="00E66C5E"/>
    <w:rsid w:val="00E67903"/>
    <w:rsid w:val="00E70CBE"/>
    <w:rsid w:val="00E71F5F"/>
    <w:rsid w:val="00E72EE5"/>
    <w:rsid w:val="00E7397B"/>
    <w:rsid w:val="00E7418F"/>
    <w:rsid w:val="00E74198"/>
    <w:rsid w:val="00E7428A"/>
    <w:rsid w:val="00E74BDB"/>
    <w:rsid w:val="00E75DE7"/>
    <w:rsid w:val="00E76B30"/>
    <w:rsid w:val="00E77114"/>
    <w:rsid w:val="00E77402"/>
    <w:rsid w:val="00E77B86"/>
    <w:rsid w:val="00E80025"/>
    <w:rsid w:val="00E801CD"/>
    <w:rsid w:val="00E80872"/>
    <w:rsid w:val="00E81508"/>
    <w:rsid w:val="00E81757"/>
    <w:rsid w:val="00E82B3B"/>
    <w:rsid w:val="00E83D2B"/>
    <w:rsid w:val="00E8561D"/>
    <w:rsid w:val="00E8588A"/>
    <w:rsid w:val="00E860D4"/>
    <w:rsid w:val="00E864EC"/>
    <w:rsid w:val="00E873AF"/>
    <w:rsid w:val="00E874AA"/>
    <w:rsid w:val="00E87B03"/>
    <w:rsid w:val="00E900E5"/>
    <w:rsid w:val="00E901FE"/>
    <w:rsid w:val="00E905F7"/>
    <w:rsid w:val="00E90659"/>
    <w:rsid w:val="00E90FFA"/>
    <w:rsid w:val="00E918CD"/>
    <w:rsid w:val="00E91AB3"/>
    <w:rsid w:val="00E91B01"/>
    <w:rsid w:val="00E92C74"/>
    <w:rsid w:val="00E9499F"/>
    <w:rsid w:val="00E958C8"/>
    <w:rsid w:val="00E96375"/>
    <w:rsid w:val="00E9724A"/>
    <w:rsid w:val="00E97A19"/>
    <w:rsid w:val="00EA0677"/>
    <w:rsid w:val="00EA0A94"/>
    <w:rsid w:val="00EA1454"/>
    <w:rsid w:val="00EA1D43"/>
    <w:rsid w:val="00EA2EC1"/>
    <w:rsid w:val="00EA309C"/>
    <w:rsid w:val="00EA3A47"/>
    <w:rsid w:val="00EA3BC7"/>
    <w:rsid w:val="00EA5657"/>
    <w:rsid w:val="00EA57E5"/>
    <w:rsid w:val="00EA6278"/>
    <w:rsid w:val="00EA7995"/>
    <w:rsid w:val="00EA7C15"/>
    <w:rsid w:val="00EB09E7"/>
    <w:rsid w:val="00EB0BAC"/>
    <w:rsid w:val="00EB0CAA"/>
    <w:rsid w:val="00EB1003"/>
    <w:rsid w:val="00EB17D0"/>
    <w:rsid w:val="00EB1AC8"/>
    <w:rsid w:val="00EB1CE4"/>
    <w:rsid w:val="00EB1FE1"/>
    <w:rsid w:val="00EB265E"/>
    <w:rsid w:val="00EB293C"/>
    <w:rsid w:val="00EB3174"/>
    <w:rsid w:val="00EB35C2"/>
    <w:rsid w:val="00EB37BE"/>
    <w:rsid w:val="00EB501A"/>
    <w:rsid w:val="00EB6B4C"/>
    <w:rsid w:val="00EB6C8B"/>
    <w:rsid w:val="00EB6DDA"/>
    <w:rsid w:val="00EB7005"/>
    <w:rsid w:val="00EC019B"/>
    <w:rsid w:val="00EC1328"/>
    <w:rsid w:val="00EC2210"/>
    <w:rsid w:val="00EC5C30"/>
    <w:rsid w:val="00EC604F"/>
    <w:rsid w:val="00EC71B9"/>
    <w:rsid w:val="00EC7C90"/>
    <w:rsid w:val="00ED031D"/>
    <w:rsid w:val="00ED039E"/>
    <w:rsid w:val="00ED177D"/>
    <w:rsid w:val="00ED2235"/>
    <w:rsid w:val="00ED2C1D"/>
    <w:rsid w:val="00ED32F9"/>
    <w:rsid w:val="00ED35BC"/>
    <w:rsid w:val="00ED3CED"/>
    <w:rsid w:val="00ED4FED"/>
    <w:rsid w:val="00ED506A"/>
    <w:rsid w:val="00ED5439"/>
    <w:rsid w:val="00ED569F"/>
    <w:rsid w:val="00ED5C47"/>
    <w:rsid w:val="00ED6AC5"/>
    <w:rsid w:val="00ED7EDD"/>
    <w:rsid w:val="00EE1CC1"/>
    <w:rsid w:val="00EE1E38"/>
    <w:rsid w:val="00EE283B"/>
    <w:rsid w:val="00EE2E2B"/>
    <w:rsid w:val="00EE4AC0"/>
    <w:rsid w:val="00EE7F8A"/>
    <w:rsid w:val="00EF02D1"/>
    <w:rsid w:val="00EF26B9"/>
    <w:rsid w:val="00EF26DE"/>
    <w:rsid w:val="00EF2C22"/>
    <w:rsid w:val="00EF3742"/>
    <w:rsid w:val="00EF3BA7"/>
    <w:rsid w:val="00EF4ADF"/>
    <w:rsid w:val="00EF4B59"/>
    <w:rsid w:val="00EF50C5"/>
    <w:rsid w:val="00EF7D10"/>
    <w:rsid w:val="00F004B6"/>
    <w:rsid w:val="00F00951"/>
    <w:rsid w:val="00F017FC"/>
    <w:rsid w:val="00F0300F"/>
    <w:rsid w:val="00F04F81"/>
    <w:rsid w:val="00F05882"/>
    <w:rsid w:val="00F058D2"/>
    <w:rsid w:val="00F06555"/>
    <w:rsid w:val="00F07E6D"/>
    <w:rsid w:val="00F1031B"/>
    <w:rsid w:val="00F10CE9"/>
    <w:rsid w:val="00F11559"/>
    <w:rsid w:val="00F11864"/>
    <w:rsid w:val="00F133BC"/>
    <w:rsid w:val="00F14EFB"/>
    <w:rsid w:val="00F1548F"/>
    <w:rsid w:val="00F15DB8"/>
    <w:rsid w:val="00F16CF0"/>
    <w:rsid w:val="00F16F30"/>
    <w:rsid w:val="00F174F8"/>
    <w:rsid w:val="00F17609"/>
    <w:rsid w:val="00F1798B"/>
    <w:rsid w:val="00F17F05"/>
    <w:rsid w:val="00F20F50"/>
    <w:rsid w:val="00F21578"/>
    <w:rsid w:val="00F21662"/>
    <w:rsid w:val="00F216ED"/>
    <w:rsid w:val="00F21A0E"/>
    <w:rsid w:val="00F2229D"/>
    <w:rsid w:val="00F242BB"/>
    <w:rsid w:val="00F24FCC"/>
    <w:rsid w:val="00F25008"/>
    <w:rsid w:val="00F2516C"/>
    <w:rsid w:val="00F25D68"/>
    <w:rsid w:val="00F27303"/>
    <w:rsid w:val="00F273D1"/>
    <w:rsid w:val="00F32DA1"/>
    <w:rsid w:val="00F35C21"/>
    <w:rsid w:val="00F35EF5"/>
    <w:rsid w:val="00F3603B"/>
    <w:rsid w:val="00F37C27"/>
    <w:rsid w:val="00F37D9B"/>
    <w:rsid w:val="00F40AA8"/>
    <w:rsid w:val="00F41C2E"/>
    <w:rsid w:val="00F43966"/>
    <w:rsid w:val="00F44AFB"/>
    <w:rsid w:val="00F44B03"/>
    <w:rsid w:val="00F4672A"/>
    <w:rsid w:val="00F46897"/>
    <w:rsid w:val="00F47416"/>
    <w:rsid w:val="00F477EA"/>
    <w:rsid w:val="00F47AD5"/>
    <w:rsid w:val="00F50383"/>
    <w:rsid w:val="00F527A0"/>
    <w:rsid w:val="00F536F1"/>
    <w:rsid w:val="00F54E0F"/>
    <w:rsid w:val="00F5520D"/>
    <w:rsid w:val="00F553CF"/>
    <w:rsid w:val="00F555D1"/>
    <w:rsid w:val="00F5602E"/>
    <w:rsid w:val="00F5777E"/>
    <w:rsid w:val="00F578E8"/>
    <w:rsid w:val="00F60AD0"/>
    <w:rsid w:val="00F61DCE"/>
    <w:rsid w:val="00F62061"/>
    <w:rsid w:val="00F62837"/>
    <w:rsid w:val="00F62D25"/>
    <w:rsid w:val="00F63629"/>
    <w:rsid w:val="00F63E8E"/>
    <w:rsid w:val="00F64A10"/>
    <w:rsid w:val="00F64C48"/>
    <w:rsid w:val="00F654DC"/>
    <w:rsid w:val="00F66BED"/>
    <w:rsid w:val="00F70DFA"/>
    <w:rsid w:val="00F710DE"/>
    <w:rsid w:val="00F719B4"/>
    <w:rsid w:val="00F72073"/>
    <w:rsid w:val="00F722A4"/>
    <w:rsid w:val="00F7311E"/>
    <w:rsid w:val="00F73AFE"/>
    <w:rsid w:val="00F73BEE"/>
    <w:rsid w:val="00F75482"/>
    <w:rsid w:val="00F8214C"/>
    <w:rsid w:val="00F82A4B"/>
    <w:rsid w:val="00F830EF"/>
    <w:rsid w:val="00F8317A"/>
    <w:rsid w:val="00F83D12"/>
    <w:rsid w:val="00F83D86"/>
    <w:rsid w:val="00F83DD0"/>
    <w:rsid w:val="00F83FEE"/>
    <w:rsid w:val="00F84DBD"/>
    <w:rsid w:val="00F84EB3"/>
    <w:rsid w:val="00F850C1"/>
    <w:rsid w:val="00F8558C"/>
    <w:rsid w:val="00F85620"/>
    <w:rsid w:val="00F85972"/>
    <w:rsid w:val="00F85F3D"/>
    <w:rsid w:val="00F86B66"/>
    <w:rsid w:val="00F87BC6"/>
    <w:rsid w:val="00F91915"/>
    <w:rsid w:val="00F93DC1"/>
    <w:rsid w:val="00F94BAA"/>
    <w:rsid w:val="00F94CB4"/>
    <w:rsid w:val="00F9684B"/>
    <w:rsid w:val="00F96D7E"/>
    <w:rsid w:val="00F97140"/>
    <w:rsid w:val="00F97670"/>
    <w:rsid w:val="00F97A67"/>
    <w:rsid w:val="00F97ED2"/>
    <w:rsid w:val="00FA15C6"/>
    <w:rsid w:val="00FA2FD3"/>
    <w:rsid w:val="00FA3202"/>
    <w:rsid w:val="00FA38A3"/>
    <w:rsid w:val="00FA42CC"/>
    <w:rsid w:val="00FA4FBF"/>
    <w:rsid w:val="00FA5B93"/>
    <w:rsid w:val="00FA5D33"/>
    <w:rsid w:val="00FA6560"/>
    <w:rsid w:val="00FA6999"/>
    <w:rsid w:val="00FA7436"/>
    <w:rsid w:val="00FA76F5"/>
    <w:rsid w:val="00FA798F"/>
    <w:rsid w:val="00FA7A65"/>
    <w:rsid w:val="00FB0CC2"/>
    <w:rsid w:val="00FB0CE5"/>
    <w:rsid w:val="00FB188C"/>
    <w:rsid w:val="00FB1D8A"/>
    <w:rsid w:val="00FB224D"/>
    <w:rsid w:val="00FB34B9"/>
    <w:rsid w:val="00FB3A4C"/>
    <w:rsid w:val="00FB3A81"/>
    <w:rsid w:val="00FB4323"/>
    <w:rsid w:val="00FB4C8D"/>
    <w:rsid w:val="00FB4D1F"/>
    <w:rsid w:val="00FB5A97"/>
    <w:rsid w:val="00FB6E50"/>
    <w:rsid w:val="00FB718F"/>
    <w:rsid w:val="00FB7A8C"/>
    <w:rsid w:val="00FC0B92"/>
    <w:rsid w:val="00FC0B9A"/>
    <w:rsid w:val="00FC1271"/>
    <w:rsid w:val="00FC219B"/>
    <w:rsid w:val="00FC342D"/>
    <w:rsid w:val="00FC3811"/>
    <w:rsid w:val="00FC3B4A"/>
    <w:rsid w:val="00FD00F0"/>
    <w:rsid w:val="00FD0579"/>
    <w:rsid w:val="00FD298B"/>
    <w:rsid w:val="00FD2BFF"/>
    <w:rsid w:val="00FD2ECA"/>
    <w:rsid w:val="00FD4B81"/>
    <w:rsid w:val="00FD56FB"/>
    <w:rsid w:val="00FD5CC1"/>
    <w:rsid w:val="00FD5FAB"/>
    <w:rsid w:val="00FD69C4"/>
    <w:rsid w:val="00FD6C07"/>
    <w:rsid w:val="00FD7547"/>
    <w:rsid w:val="00FD7A8D"/>
    <w:rsid w:val="00FE07DD"/>
    <w:rsid w:val="00FE1677"/>
    <w:rsid w:val="00FE180C"/>
    <w:rsid w:val="00FE33DD"/>
    <w:rsid w:val="00FE36C6"/>
    <w:rsid w:val="00FE4038"/>
    <w:rsid w:val="00FE4ABC"/>
    <w:rsid w:val="00FE789B"/>
    <w:rsid w:val="00FE7D6D"/>
    <w:rsid w:val="00FF021D"/>
    <w:rsid w:val="00FF10A9"/>
    <w:rsid w:val="00FF10FF"/>
    <w:rsid w:val="00FF24A7"/>
    <w:rsid w:val="00FF2FD2"/>
    <w:rsid w:val="00FF4BF5"/>
    <w:rsid w:val="00FF5932"/>
    <w:rsid w:val="00FF76C6"/>
    <w:rsid w:val="00FF7D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41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4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B1D8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B1D8A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B1D8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B1D8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567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19-09-03T18:11:00Z</dcterms:created>
  <dcterms:modified xsi:type="dcterms:W3CDTF">2019-11-20T07:32:00Z</dcterms:modified>
</cp:coreProperties>
</file>